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C4EFF5" w14:textId="7AEBA1B8" w:rsidR="00EB5893" w:rsidRDefault="00EB5893" w:rsidP="008D0F5B">
      <w:pPr>
        <w:shd w:val="clear" w:color="auto" w:fill="FFFFFF"/>
        <w:spacing w:after="0" w:line="480" w:lineRule="auto"/>
        <w:textAlignment w:val="baseline"/>
        <w:rPr>
          <w:rFonts w:ascii="Arial" w:eastAsia="Calibri" w:hAnsi="Arial" w:cs="Arial"/>
          <w:b/>
          <w:bCs/>
          <w:color w:val="333333"/>
          <w:kern w:val="0"/>
          <w14:ligatures w14:val="none"/>
        </w:rPr>
      </w:pPr>
      <w:r w:rsidRPr="005D6F69">
        <w:rPr>
          <w:rFonts w:ascii="Arial" w:eastAsia="Calibri" w:hAnsi="Arial" w:cs="Arial"/>
          <w:b/>
          <w:bCs/>
          <w:color w:val="000000"/>
          <w:kern w:val="0"/>
          <w14:ligatures w14:val="none"/>
        </w:rPr>
        <w:t xml:space="preserve">Appendix </w:t>
      </w:r>
      <w:r>
        <w:rPr>
          <w:rFonts w:ascii="Arial" w:eastAsia="Calibri" w:hAnsi="Arial" w:cs="Arial"/>
          <w:b/>
          <w:bCs/>
          <w:color w:val="000000"/>
          <w:kern w:val="0"/>
          <w14:ligatures w14:val="none"/>
        </w:rPr>
        <w:t>A</w:t>
      </w:r>
      <w:r w:rsidRPr="005D6F69">
        <w:rPr>
          <w:rFonts w:ascii="Arial" w:eastAsia="Calibri" w:hAnsi="Arial" w:cs="Arial"/>
          <w:b/>
          <w:bCs/>
          <w:color w:val="000000"/>
          <w:kern w:val="0"/>
          <w14:ligatures w14:val="none"/>
        </w:rPr>
        <w:t>:</w:t>
      </w:r>
      <w:r w:rsidRPr="005D6F69">
        <w:rPr>
          <w:rFonts w:ascii="Arial" w:eastAsia="Calibri" w:hAnsi="Arial" w:cs="Arial"/>
          <w:b/>
          <w:bCs/>
          <w:color w:val="333333"/>
          <w:kern w:val="0"/>
          <w14:ligatures w14:val="none"/>
        </w:rPr>
        <w:t xml:space="preserve"> I-Corps@NCATS </w:t>
      </w:r>
      <w:r>
        <w:rPr>
          <w:rFonts w:ascii="Arial" w:eastAsia="Calibri" w:hAnsi="Arial" w:cs="Arial"/>
          <w:b/>
          <w:bCs/>
          <w:color w:val="333333"/>
          <w:kern w:val="0"/>
          <w14:ligatures w14:val="none"/>
        </w:rPr>
        <w:t>National network of partnering institutions</w:t>
      </w:r>
    </w:p>
    <w:p w14:paraId="1468A61C" w14:textId="3751965A" w:rsidR="00EB5893" w:rsidRDefault="00C71B28" w:rsidP="008D0F5B">
      <w:pPr>
        <w:shd w:val="clear" w:color="auto" w:fill="FFFFFF"/>
        <w:spacing w:after="0" w:line="480" w:lineRule="auto"/>
        <w:textAlignment w:val="baseline"/>
        <w:rPr>
          <w:rFonts w:ascii="Arial" w:eastAsia="Calibri" w:hAnsi="Arial" w:cs="Arial"/>
          <w:b/>
          <w:bCs/>
          <w:color w:val="000000"/>
          <w:kern w:val="0"/>
          <w14:ligatures w14:val="none"/>
        </w:rPr>
      </w:pPr>
      <w:r>
        <w:rPr>
          <w:noProof/>
        </w:rPr>
        <w:drawing>
          <wp:inline distT="0" distB="0" distL="0" distR="0" wp14:anchorId="429C4781" wp14:editId="491030B5">
            <wp:extent cx="5943600" cy="3657600"/>
            <wp:effectExtent l="0" t="0" r="0" b="0"/>
            <wp:docPr id="2078590848" name="Picture 1" descr="A map of the united stat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8590848" name="Picture 1" descr="A map of the united stat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5"/>
        <w:gridCol w:w="4945"/>
      </w:tblGrid>
      <w:tr w:rsidR="00C71B28" w:rsidRPr="00C71B28" w14:paraId="59660BB6" w14:textId="77777777" w:rsidTr="00C71B28">
        <w:tc>
          <w:tcPr>
            <w:tcW w:w="4405" w:type="dxa"/>
            <w:vAlign w:val="center"/>
          </w:tcPr>
          <w:p w14:paraId="7C182AC3" w14:textId="7799B706" w:rsidR="00C71B28" w:rsidRPr="00C71B28" w:rsidRDefault="00C71B28" w:rsidP="00C71B28">
            <w:pPr>
              <w:spacing w:after="120"/>
              <w:textAlignment w:val="baseline"/>
              <w:rPr>
                <w:rFonts w:ascii="Arial" w:eastAsia="Calibri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C71B28">
              <w:rPr>
                <w:rFonts w:ascii="Arial" w:eastAsia="Calibri" w:hAnsi="Arial" w:cs="Arial"/>
                <w:b/>
                <w:bCs/>
                <w:color w:val="000000"/>
                <w:kern w:val="0"/>
                <w14:ligatures w14:val="none"/>
              </w:rPr>
              <w:t>Mentor Nodes</w:t>
            </w:r>
          </w:p>
        </w:tc>
        <w:tc>
          <w:tcPr>
            <w:tcW w:w="4945" w:type="dxa"/>
          </w:tcPr>
          <w:p w14:paraId="462D781F" w14:textId="34E0C0F4" w:rsidR="00C71B28" w:rsidRPr="00C71B28" w:rsidRDefault="00C71B28" w:rsidP="00C71B28">
            <w:pPr>
              <w:spacing w:after="120"/>
              <w:textAlignment w:val="baseline"/>
              <w:rPr>
                <w:rFonts w:ascii="Arial" w:eastAsia="Calibri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C71B28">
              <w:rPr>
                <w:rFonts w:ascii="Arial" w:eastAsia="Calibri" w:hAnsi="Arial" w:cs="Arial"/>
                <w:b/>
                <w:bCs/>
                <w:color w:val="000000"/>
                <w:kern w:val="0"/>
                <w14:ligatures w14:val="none"/>
              </w:rPr>
              <w:t>Trainee Sites</w:t>
            </w:r>
          </w:p>
        </w:tc>
      </w:tr>
      <w:tr w:rsidR="00C71B28" w:rsidRPr="00C71B28" w14:paraId="2456604A" w14:textId="77777777" w:rsidTr="00C71B28">
        <w:tc>
          <w:tcPr>
            <w:tcW w:w="4405" w:type="dxa"/>
            <w:vAlign w:val="center"/>
          </w:tcPr>
          <w:p w14:paraId="3ADC25C6" w14:textId="512CD751" w:rsidR="00C71B28" w:rsidRPr="00C71B28" w:rsidRDefault="00C71B28" w:rsidP="00C71B28">
            <w:pPr>
              <w:spacing w:after="120"/>
              <w:textAlignment w:val="baseline"/>
              <w:rPr>
                <w:rFonts w:ascii="Arial" w:eastAsia="Calibri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Calibri" w:hAnsi="Arial" w:cs="Arial"/>
                <w:color w:val="000000"/>
                <w:kern w:val="0"/>
                <w14:ligatures w14:val="none"/>
              </w:rPr>
              <w:t>Emory University/Georgia Tech</w:t>
            </w:r>
          </w:p>
        </w:tc>
        <w:tc>
          <w:tcPr>
            <w:tcW w:w="4945" w:type="dxa"/>
            <w:vAlign w:val="center"/>
          </w:tcPr>
          <w:p w14:paraId="2AA202E9" w14:textId="5E7DE7B1" w:rsidR="00C71B28" w:rsidRPr="00C71B28" w:rsidRDefault="00C71B28" w:rsidP="00C71B28">
            <w:pPr>
              <w:spacing w:after="120"/>
              <w:textAlignment w:val="baseline"/>
              <w:rPr>
                <w:rFonts w:ascii="Arial" w:eastAsia="Calibri" w:hAnsi="Arial" w:cs="Arial"/>
                <w:color w:val="000000"/>
                <w:kern w:val="0"/>
                <w14:ligatures w14:val="none"/>
              </w:rPr>
            </w:pPr>
            <w:r w:rsidRPr="00C71B28">
              <w:rPr>
                <w:rFonts w:ascii="Arial" w:eastAsia="Calibri" w:hAnsi="Arial" w:cs="Arial"/>
                <w:color w:val="000000" w:themeColor="text1"/>
              </w:rPr>
              <w:t>Case Western Reserve University</w:t>
            </w:r>
          </w:p>
        </w:tc>
      </w:tr>
      <w:tr w:rsidR="00C71B28" w:rsidRPr="00C71B28" w14:paraId="7DC0524E" w14:textId="77777777" w:rsidTr="00C71B28">
        <w:tc>
          <w:tcPr>
            <w:tcW w:w="4405" w:type="dxa"/>
            <w:vAlign w:val="center"/>
          </w:tcPr>
          <w:p w14:paraId="20B8C0D7" w14:textId="31A7A857" w:rsidR="00C71B28" w:rsidRPr="00C71B28" w:rsidRDefault="00C71B28" w:rsidP="00C71B28">
            <w:pPr>
              <w:spacing w:after="120"/>
              <w:textAlignment w:val="baseline"/>
              <w:rPr>
                <w:rFonts w:ascii="Arial" w:eastAsia="Calibri" w:hAnsi="Arial" w:cs="Arial"/>
                <w:color w:val="000000"/>
                <w:kern w:val="0"/>
                <w14:ligatures w14:val="none"/>
              </w:rPr>
            </w:pPr>
            <w:r w:rsidRPr="00C71B28">
              <w:rPr>
                <w:rFonts w:ascii="Arial" w:eastAsia="Calibri" w:hAnsi="Arial" w:cs="Arial"/>
                <w:color w:val="000000" w:themeColor="text1"/>
              </w:rPr>
              <w:t>Pennsylvania State University</w:t>
            </w:r>
          </w:p>
        </w:tc>
        <w:tc>
          <w:tcPr>
            <w:tcW w:w="4945" w:type="dxa"/>
            <w:vAlign w:val="center"/>
          </w:tcPr>
          <w:p w14:paraId="6ACAB64B" w14:textId="1F2E5A94" w:rsidR="00C71B28" w:rsidRPr="00C71B28" w:rsidRDefault="00C71B28" w:rsidP="00C71B28">
            <w:pPr>
              <w:spacing w:after="120"/>
              <w:textAlignment w:val="baseline"/>
              <w:rPr>
                <w:rFonts w:ascii="Arial" w:eastAsia="Calibri" w:hAnsi="Arial" w:cs="Arial"/>
                <w:color w:val="000000"/>
                <w:kern w:val="0"/>
                <w14:ligatures w14:val="none"/>
              </w:rPr>
            </w:pPr>
            <w:r w:rsidRPr="00C71B28">
              <w:rPr>
                <w:rFonts w:ascii="Arial" w:eastAsia="Calibri" w:hAnsi="Arial" w:cs="Arial"/>
                <w:color w:val="000000" w:themeColor="text1"/>
              </w:rPr>
              <w:t>Columbia University</w:t>
            </w:r>
          </w:p>
        </w:tc>
      </w:tr>
      <w:tr w:rsidR="00C71B28" w:rsidRPr="00C71B28" w14:paraId="3214EDDF" w14:textId="77777777" w:rsidTr="00C71B28">
        <w:tc>
          <w:tcPr>
            <w:tcW w:w="4405" w:type="dxa"/>
            <w:vAlign w:val="center"/>
          </w:tcPr>
          <w:p w14:paraId="56226C4D" w14:textId="164BE2AE" w:rsidR="00C71B28" w:rsidRPr="00C71B28" w:rsidRDefault="00C71B28" w:rsidP="00C71B28">
            <w:pPr>
              <w:spacing w:after="120"/>
              <w:textAlignment w:val="baseline"/>
              <w:rPr>
                <w:rFonts w:ascii="Arial" w:eastAsia="Calibri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Calibri" w:hAnsi="Arial" w:cs="Arial"/>
                <w:color w:val="000000"/>
                <w:kern w:val="0"/>
                <w14:ligatures w14:val="none"/>
              </w:rPr>
              <w:t>Rockefeller University</w:t>
            </w:r>
          </w:p>
        </w:tc>
        <w:tc>
          <w:tcPr>
            <w:tcW w:w="4945" w:type="dxa"/>
            <w:vAlign w:val="center"/>
          </w:tcPr>
          <w:p w14:paraId="01A1AA75" w14:textId="50559B1C" w:rsidR="00C71B28" w:rsidRPr="00C71B28" w:rsidRDefault="00C71B28" w:rsidP="00C71B28">
            <w:pPr>
              <w:spacing w:after="120"/>
              <w:textAlignment w:val="baseline"/>
              <w:rPr>
                <w:rFonts w:ascii="Arial" w:eastAsia="Calibri" w:hAnsi="Arial" w:cs="Arial"/>
                <w:color w:val="000000"/>
                <w:kern w:val="0"/>
                <w14:ligatures w14:val="none"/>
              </w:rPr>
            </w:pPr>
            <w:r w:rsidRPr="00C71B28">
              <w:rPr>
                <w:rFonts w:ascii="Arial" w:eastAsia="Calibri" w:hAnsi="Arial" w:cs="Arial"/>
                <w:color w:val="000000" w:themeColor="text1"/>
              </w:rPr>
              <w:t xml:space="preserve">Loyola University Chicago </w:t>
            </w:r>
          </w:p>
        </w:tc>
      </w:tr>
      <w:tr w:rsidR="00C71B28" w:rsidRPr="00C71B28" w14:paraId="0D852A06" w14:textId="77777777" w:rsidTr="00C71B28">
        <w:tc>
          <w:tcPr>
            <w:tcW w:w="4405" w:type="dxa"/>
            <w:vAlign w:val="center"/>
          </w:tcPr>
          <w:p w14:paraId="67F653A9" w14:textId="19BB7E65" w:rsidR="00C71B28" w:rsidRPr="00C71B28" w:rsidRDefault="00C71B28" w:rsidP="00C71B28">
            <w:pPr>
              <w:spacing w:after="120"/>
              <w:textAlignment w:val="baseline"/>
              <w:rPr>
                <w:rFonts w:ascii="Arial" w:eastAsia="Calibri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Calibri" w:hAnsi="Arial" w:cs="Arial"/>
                <w:color w:val="000000"/>
                <w:kern w:val="0"/>
                <w14:ligatures w14:val="none"/>
              </w:rPr>
              <w:t>University of Alabama at Birmingham</w:t>
            </w:r>
          </w:p>
        </w:tc>
        <w:tc>
          <w:tcPr>
            <w:tcW w:w="4945" w:type="dxa"/>
            <w:vAlign w:val="center"/>
          </w:tcPr>
          <w:p w14:paraId="6FF462F4" w14:textId="7F2C559D" w:rsidR="00C71B28" w:rsidRPr="00C71B28" w:rsidRDefault="00C71B28" w:rsidP="00C71B28">
            <w:pPr>
              <w:spacing w:after="120"/>
              <w:textAlignment w:val="baseline"/>
              <w:rPr>
                <w:rFonts w:ascii="Arial" w:eastAsia="Calibri" w:hAnsi="Arial" w:cs="Arial"/>
                <w:color w:val="000000"/>
                <w:kern w:val="0"/>
                <w14:ligatures w14:val="none"/>
              </w:rPr>
            </w:pPr>
            <w:r w:rsidRPr="00C71B28">
              <w:rPr>
                <w:rFonts w:ascii="Arial" w:eastAsia="Calibri" w:hAnsi="Arial" w:cs="Arial"/>
                <w:color w:val="000000" w:themeColor="text1"/>
              </w:rPr>
              <w:t>Medical College of Wisconsin</w:t>
            </w:r>
          </w:p>
        </w:tc>
      </w:tr>
      <w:tr w:rsidR="00C71B28" w:rsidRPr="00C71B28" w14:paraId="6F005F96" w14:textId="77777777" w:rsidTr="00C71B28">
        <w:tc>
          <w:tcPr>
            <w:tcW w:w="4405" w:type="dxa"/>
            <w:vAlign w:val="center"/>
          </w:tcPr>
          <w:p w14:paraId="48A9D390" w14:textId="48ECA3F6" w:rsidR="00C71B28" w:rsidRPr="00C71B28" w:rsidRDefault="00C71B28" w:rsidP="00C71B28">
            <w:pPr>
              <w:spacing w:after="120"/>
              <w:textAlignment w:val="baseline"/>
              <w:rPr>
                <w:rFonts w:ascii="Arial" w:eastAsia="Calibri" w:hAnsi="Arial" w:cs="Arial"/>
                <w:color w:val="000000"/>
                <w:kern w:val="0"/>
                <w14:ligatures w14:val="none"/>
              </w:rPr>
            </w:pPr>
            <w:r w:rsidRPr="00C71B28">
              <w:rPr>
                <w:rFonts w:ascii="Arial" w:eastAsia="Calibri" w:hAnsi="Arial" w:cs="Arial"/>
                <w:color w:val="000000" w:themeColor="text1"/>
              </w:rPr>
              <w:t>University of California, Davis</w:t>
            </w:r>
          </w:p>
        </w:tc>
        <w:tc>
          <w:tcPr>
            <w:tcW w:w="4945" w:type="dxa"/>
            <w:vAlign w:val="center"/>
          </w:tcPr>
          <w:p w14:paraId="36261BAC" w14:textId="26071127" w:rsidR="00C71B28" w:rsidRPr="00C71B28" w:rsidRDefault="00C71B28" w:rsidP="00C71B28">
            <w:pPr>
              <w:spacing w:after="120"/>
              <w:textAlignment w:val="baseline"/>
              <w:rPr>
                <w:rFonts w:ascii="Arial" w:eastAsia="Calibri" w:hAnsi="Arial" w:cs="Arial"/>
                <w:color w:val="000000"/>
                <w:kern w:val="0"/>
                <w14:ligatures w14:val="none"/>
              </w:rPr>
            </w:pPr>
            <w:r w:rsidRPr="00C71B28">
              <w:rPr>
                <w:rFonts w:ascii="Arial" w:eastAsia="Calibri" w:hAnsi="Arial" w:cs="Arial"/>
                <w:color w:val="000000"/>
                <w:kern w:val="0"/>
                <w14:ligatures w14:val="none"/>
              </w:rPr>
              <w:t>Medical University of South Carolina</w:t>
            </w:r>
          </w:p>
        </w:tc>
      </w:tr>
      <w:tr w:rsidR="00C71B28" w:rsidRPr="00C71B28" w14:paraId="48F775B7" w14:textId="77777777" w:rsidTr="00C71B28">
        <w:tc>
          <w:tcPr>
            <w:tcW w:w="4405" w:type="dxa"/>
            <w:vAlign w:val="center"/>
          </w:tcPr>
          <w:p w14:paraId="7C5FEFFB" w14:textId="395AE1D8" w:rsidR="00C71B28" w:rsidRPr="00C71B28" w:rsidRDefault="00C71B28" w:rsidP="00C71B28">
            <w:pPr>
              <w:spacing w:after="120"/>
              <w:textAlignment w:val="baseline"/>
              <w:rPr>
                <w:rFonts w:ascii="Arial" w:eastAsia="Calibri" w:hAnsi="Arial" w:cs="Arial"/>
                <w:color w:val="000000"/>
                <w:kern w:val="0"/>
                <w14:ligatures w14:val="none"/>
              </w:rPr>
            </w:pPr>
            <w:r w:rsidRPr="00C71B28">
              <w:rPr>
                <w:rFonts w:ascii="Arial" w:eastAsia="Calibri" w:hAnsi="Arial" w:cs="Arial"/>
                <w:color w:val="000000" w:themeColor="text1"/>
              </w:rPr>
              <w:t>University of Colorado, Denver</w:t>
            </w:r>
          </w:p>
        </w:tc>
        <w:tc>
          <w:tcPr>
            <w:tcW w:w="4945" w:type="dxa"/>
            <w:vAlign w:val="center"/>
          </w:tcPr>
          <w:p w14:paraId="07865F02" w14:textId="168DC5D8" w:rsidR="00C71B28" w:rsidRPr="00C71B28" w:rsidRDefault="00C71B28" w:rsidP="00C71B28">
            <w:pPr>
              <w:spacing w:after="120"/>
              <w:textAlignment w:val="baseline"/>
              <w:rPr>
                <w:rFonts w:ascii="Arial" w:eastAsia="Calibri" w:hAnsi="Arial" w:cs="Arial"/>
                <w:color w:val="000000"/>
                <w:kern w:val="0"/>
                <w14:ligatures w14:val="none"/>
              </w:rPr>
            </w:pPr>
            <w:r w:rsidRPr="00C71B28">
              <w:rPr>
                <w:rFonts w:ascii="Arial" w:eastAsia="Calibri" w:hAnsi="Arial" w:cs="Arial"/>
                <w:color w:val="000000" w:themeColor="text1"/>
              </w:rPr>
              <w:t>Northwestern University</w:t>
            </w:r>
            <w:r w:rsidRPr="00C71B28">
              <w:rPr>
                <w:rFonts w:ascii="Arial" w:eastAsia="Calibri" w:hAnsi="Arial" w:cs="Arial"/>
                <w:color w:val="000000" w:themeColor="text1"/>
              </w:rPr>
              <w:t xml:space="preserve"> at Chicago</w:t>
            </w:r>
          </w:p>
        </w:tc>
      </w:tr>
      <w:tr w:rsidR="00C71B28" w:rsidRPr="00C71B28" w14:paraId="63B7071E" w14:textId="77777777" w:rsidTr="00C71B28">
        <w:tc>
          <w:tcPr>
            <w:tcW w:w="4405" w:type="dxa"/>
            <w:vAlign w:val="center"/>
          </w:tcPr>
          <w:p w14:paraId="586BCAD7" w14:textId="6E96EE43" w:rsidR="00C71B28" w:rsidRPr="00C71B28" w:rsidRDefault="00C71B28" w:rsidP="00C71B28">
            <w:pPr>
              <w:spacing w:after="120"/>
              <w:textAlignment w:val="baseline"/>
              <w:rPr>
                <w:rFonts w:ascii="Arial" w:eastAsia="Calibri" w:hAnsi="Arial" w:cs="Arial"/>
                <w:color w:val="000000"/>
                <w:kern w:val="0"/>
                <w14:ligatures w14:val="none"/>
              </w:rPr>
            </w:pPr>
            <w:r w:rsidRPr="00C71B28">
              <w:rPr>
                <w:rFonts w:ascii="Arial" w:eastAsia="Calibri" w:hAnsi="Arial" w:cs="Arial"/>
                <w:color w:val="000000" w:themeColor="text1"/>
              </w:rPr>
              <w:t>University of Massachusetts</w:t>
            </w:r>
          </w:p>
        </w:tc>
        <w:tc>
          <w:tcPr>
            <w:tcW w:w="4945" w:type="dxa"/>
            <w:vAlign w:val="center"/>
          </w:tcPr>
          <w:p w14:paraId="3A518062" w14:textId="7C223F3B" w:rsidR="00C71B28" w:rsidRPr="00C71B28" w:rsidRDefault="00C71B28" w:rsidP="00C71B28">
            <w:pPr>
              <w:spacing w:after="120"/>
              <w:textAlignment w:val="baseline"/>
              <w:rPr>
                <w:rFonts w:ascii="Arial" w:eastAsia="Calibri" w:hAnsi="Arial" w:cs="Arial"/>
                <w:color w:val="000000"/>
                <w:kern w:val="0"/>
                <w14:ligatures w14:val="none"/>
              </w:rPr>
            </w:pPr>
            <w:r w:rsidRPr="00C71B28">
              <w:rPr>
                <w:rFonts w:ascii="Arial" w:eastAsia="Calibri" w:hAnsi="Arial" w:cs="Arial"/>
                <w:color w:val="000000" w:themeColor="text1"/>
              </w:rPr>
              <w:t>Oregon Health &amp; Science University</w:t>
            </w:r>
          </w:p>
        </w:tc>
      </w:tr>
      <w:tr w:rsidR="00C71B28" w:rsidRPr="00C71B28" w14:paraId="7C0760DF" w14:textId="77777777" w:rsidTr="00C71B28">
        <w:tc>
          <w:tcPr>
            <w:tcW w:w="4405" w:type="dxa"/>
            <w:vAlign w:val="center"/>
          </w:tcPr>
          <w:p w14:paraId="5F4B7DED" w14:textId="2F3F7587" w:rsidR="00C71B28" w:rsidRPr="00C71B28" w:rsidRDefault="00C71B28" w:rsidP="00C71B28">
            <w:pPr>
              <w:spacing w:after="120"/>
              <w:textAlignment w:val="baseline"/>
              <w:rPr>
                <w:rFonts w:ascii="Arial" w:eastAsia="Calibri" w:hAnsi="Arial" w:cs="Arial"/>
                <w:color w:val="000000" w:themeColor="text1"/>
              </w:rPr>
            </w:pPr>
            <w:r w:rsidRPr="00C71B28">
              <w:rPr>
                <w:rFonts w:ascii="Arial" w:eastAsia="Calibri" w:hAnsi="Arial" w:cs="Arial"/>
                <w:color w:val="000000" w:themeColor="text1"/>
              </w:rPr>
              <w:t>University of Miami</w:t>
            </w:r>
          </w:p>
        </w:tc>
        <w:tc>
          <w:tcPr>
            <w:tcW w:w="4945" w:type="dxa"/>
            <w:vAlign w:val="center"/>
          </w:tcPr>
          <w:p w14:paraId="6E2AD3AC" w14:textId="3087976E" w:rsidR="00C71B28" w:rsidRPr="00C71B28" w:rsidRDefault="00C71B28" w:rsidP="00C71B28">
            <w:pPr>
              <w:spacing w:after="120"/>
              <w:textAlignment w:val="baseline"/>
              <w:rPr>
                <w:rFonts w:ascii="Arial" w:eastAsia="Calibri" w:hAnsi="Arial" w:cs="Arial"/>
                <w:color w:val="000000"/>
                <w:kern w:val="0"/>
                <w14:ligatures w14:val="none"/>
              </w:rPr>
            </w:pPr>
            <w:r w:rsidRPr="00C71B28">
              <w:rPr>
                <w:rFonts w:ascii="Arial" w:eastAsia="Calibri" w:hAnsi="Arial" w:cs="Arial"/>
                <w:color w:val="000000"/>
                <w:kern w:val="0"/>
                <w14:ligatures w14:val="none"/>
              </w:rPr>
              <w:t>Rutgers University</w:t>
            </w:r>
          </w:p>
        </w:tc>
      </w:tr>
      <w:tr w:rsidR="00C71B28" w:rsidRPr="00C71B28" w14:paraId="5DE03B63" w14:textId="77777777" w:rsidTr="00C71B28">
        <w:tc>
          <w:tcPr>
            <w:tcW w:w="4405" w:type="dxa"/>
            <w:vAlign w:val="center"/>
          </w:tcPr>
          <w:p w14:paraId="6E5D392D" w14:textId="308C992E" w:rsidR="00C71B28" w:rsidRPr="00C71B28" w:rsidRDefault="00C71B28" w:rsidP="00C71B28">
            <w:pPr>
              <w:spacing w:after="120"/>
              <w:textAlignment w:val="baseline"/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University of Michigan</w:t>
            </w:r>
          </w:p>
        </w:tc>
        <w:tc>
          <w:tcPr>
            <w:tcW w:w="4945" w:type="dxa"/>
            <w:vAlign w:val="center"/>
          </w:tcPr>
          <w:p w14:paraId="09676026" w14:textId="212589D9" w:rsidR="00C71B28" w:rsidRPr="00C71B28" w:rsidRDefault="00C71B28" w:rsidP="00C71B28">
            <w:pPr>
              <w:spacing w:after="120"/>
              <w:textAlignment w:val="baseline"/>
              <w:rPr>
                <w:rFonts w:ascii="Arial" w:eastAsia="Calibri" w:hAnsi="Arial" w:cs="Arial"/>
                <w:color w:val="000000"/>
                <w:kern w:val="0"/>
                <w14:ligatures w14:val="none"/>
              </w:rPr>
            </w:pPr>
            <w:r w:rsidRPr="00C71B28">
              <w:rPr>
                <w:rFonts w:ascii="Arial" w:eastAsia="Calibri" w:hAnsi="Arial" w:cs="Arial"/>
                <w:color w:val="000000"/>
                <w:kern w:val="0"/>
                <w14:ligatures w14:val="none"/>
              </w:rPr>
              <w:t>University of Texas Medical Branch, Galveston</w:t>
            </w:r>
          </w:p>
        </w:tc>
      </w:tr>
      <w:tr w:rsidR="00C71B28" w:rsidRPr="00C71B28" w14:paraId="7A058817" w14:textId="77777777" w:rsidTr="00C71B28">
        <w:tc>
          <w:tcPr>
            <w:tcW w:w="4405" w:type="dxa"/>
            <w:vAlign w:val="center"/>
          </w:tcPr>
          <w:p w14:paraId="2260A9A5" w14:textId="382ECBE4" w:rsidR="00C71B28" w:rsidRPr="00C71B28" w:rsidRDefault="00C71B28" w:rsidP="00C71B28">
            <w:pPr>
              <w:spacing w:after="120"/>
              <w:textAlignment w:val="baseline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4945" w:type="dxa"/>
            <w:vAlign w:val="center"/>
          </w:tcPr>
          <w:p w14:paraId="7158E2E6" w14:textId="693EE347" w:rsidR="00C71B28" w:rsidRPr="00C71B28" w:rsidRDefault="00C71B28" w:rsidP="00C71B28">
            <w:pPr>
              <w:spacing w:after="120"/>
              <w:textAlignment w:val="baseline"/>
              <w:rPr>
                <w:rFonts w:ascii="Arial" w:eastAsia="Calibri" w:hAnsi="Arial" w:cs="Arial"/>
                <w:color w:val="000000"/>
                <w:kern w:val="0"/>
                <w14:ligatures w14:val="none"/>
              </w:rPr>
            </w:pPr>
            <w:r w:rsidRPr="00C71B28">
              <w:rPr>
                <w:rFonts w:ascii="Arial" w:eastAsia="Calibri" w:hAnsi="Arial" w:cs="Arial"/>
                <w:color w:val="000000" w:themeColor="text1"/>
              </w:rPr>
              <w:t>University of Buffalo</w:t>
            </w:r>
          </w:p>
        </w:tc>
      </w:tr>
      <w:tr w:rsidR="00C71B28" w:rsidRPr="00C71B28" w14:paraId="008E7BD7" w14:textId="77777777" w:rsidTr="00C71B28">
        <w:tc>
          <w:tcPr>
            <w:tcW w:w="4405" w:type="dxa"/>
            <w:vAlign w:val="center"/>
          </w:tcPr>
          <w:p w14:paraId="6397DFC6" w14:textId="6B2598CD" w:rsidR="00C71B28" w:rsidRPr="00C71B28" w:rsidRDefault="00C71B28" w:rsidP="00C71B28">
            <w:pPr>
              <w:spacing w:after="120"/>
              <w:textAlignment w:val="baseline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4945" w:type="dxa"/>
          </w:tcPr>
          <w:p w14:paraId="5470A59E" w14:textId="358F1822" w:rsidR="00C71B28" w:rsidRPr="00C71B28" w:rsidRDefault="00C71B28" w:rsidP="00C71B28">
            <w:pPr>
              <w:spacing w:after="120"/>
              <w:textAlignment w:val="baseline"/>
              <w:rPr>
                <w:rFonts w:ascii="Arial" w:eastAsia="Calibri" w:hAnsi="Arial" w:cs="Arial"/>
                <w:color w:val="000000"/>
                <w:kern w:val="0"/>
                <w14:ligatures w14:val="none"/>
              </w:rPr>
            </w:pPr>
            <w:r w:rsidRPr="00C71B28">
              <w:rPr>
                <w:rFonts w:ascii="Arial" w:eastAsia="Calibri" w:hAnsi="Arial" w:cs="Arial"/>
                <w:color w:val="000000" w:themeColor="text1"/>
              </w:rPr>
              <w:t>University of Rochester</w:t>
            </w:r>
          </w:p>
        </w:tc>
      </w:tr>
      <w:tr w:rsidR="00C71B28" w:rsidRPr="00C71B28" w14:paraId="2237ED0C" w14:textId="77777777" w:rsidTr="00C71B28">
        <w:tc>
          <w:tcPr>
            <w:tcW w:w="4405" w:type="dxa"/>
            <w:vAlign w:val="center"/>
          </w:tcPr>
          <w:p w14:paraId="050AF12B" w14:textId="6BBEA248" w:rsidR="00C71B28" w:rsidRPr="00C71B28" w:rsidRDefault="00C71B28" w:rsidP="00C71B28">
            <w:pPr>
              <w:spacing w:after="120"/>
              <w:textAlignment w:val="baseline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4945" w:type="dxa"/>
          </w:tcPr>
          <w:p w14:paraId="0FD2BA0B" w14:textId="78EA149C" w:rsidR="00C71B28" w:rsidRPr="00C71B28" w:rsidRDefault="00C71B28" w:rsidP="00C71B28">
            <w:pPr>
              <w:spacing w:after="120"/>
              <w:textAlignment w:val="baseline"/>
              <w:rPr>
                <w:rFonts w:ascii="Arial" w:eastAsia="Calibri" w:hAnsi="Arial" w:cs="Arial"/>
                <w:color w:val="000000"/>
                <w:kern w:val="0"/>
                <w14:ligatures w14:val="none"/>
              </w:rPr>
            </w:pPr>
            <w:r w:rsidRPr="00C71B28">
              <w:rPr>
                <w:rFonts w:ascii="Arial" w:eastAsia="Calibri" w:hAnsi="Arial" w:cs="Arial"/>
                <w:color w:val="000000" w:themeColor="text1"/>
              </w:rPr>
              <w:t xml:space="preserve">University of </w:t>
            </w:r>
            <w:r>
              <w:rPr>
                <w:rFonts w:ascii="Arial" w:eastAsia="Calibri" w:hAnsi="Arial" w:cs="Arial"/>
                <w:color w:val="000000" w:themeColor="text1"/>
              </w:rPr>
              <w:t>Utah</w:t>
            </w:r>
          </w:p>
        </w:tc>
      </w:tr>
      <w:tr w:rsidR="00C71B28" w:rsidRPr="00C71B28" w14:paraId="4D2C1A4E" w14:textId="77777777" w:rsidTr="00C71B28">
        <w:tc>
          <w:tcPr>
            <w:tcW w:w="4405" w:type="dxa"/>
            <w:vAlign w:val="center"/>
          </w:tcPr>
          <w:p w14:paraId="1E8AE63C" w14:textId="02DF8244" w:rsidR="00C71B28" w:rsidRPr="00C71B28" w:rsidRDefault="00C71B28" w:rsidP="00C71B28">
            <w:pPr>
              <w:spacing w:after="120"/>
              <w:textAlignment w:val="baseline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4945" w:type="dxa"/>
          </w:tcPr>
          <w:p w14:paraId="51AF4D0F" w14:textId="44CE12BF" w:rsidR="00C71B28" w:rsidRPr="00C71B28" w:rsidRDefault="00C71B28" w:rsidP="00C71B28">
            <w:pPr>
              <w:spacing w:after="120"/>
              <w:textAlignment w:val="baseline"/>
              <w:rPr>
                <w:rFonts w:ascii="Arial" w:eastAsia="Calibri" w:hAnsi="Arial" w:cs="Arial"/>
                <w:color w:val="000000"/>
                <w:kern w:val="0"/>
                <w14:ligatures w14:val="none"/>
              </w:rPr>
            </w:pPr>
            <w:r w:rsidRPr="00C71B28">
              <w:rPr>
                <w:rFonts w:ascii="Arial" w:eastAsia="Calibri" w:hAnsi="Arial" w:cs="Arial"/>
                <w:color w:val="000000" w:themeColor="text1"/>
              </w:rPr>
              <w:t>University of Virginia</w:t>
            </w:r>
          </w:p>
        </w:tc>
      </w:tr>
    </w:tbl>
    <w:p w14:paraId="0B5F9FE4" w14:textId="77777777" w:rsidR="00C71B28" w:rsidRDefault="00C71B28" w:rsidP="008D0F5B">
      <w:pPr>
        <w:shd w:val="clear" w:color="auto" w:fill="FFFFFF"/>
        <w:spacing w:after="0" w:line="480" w:lineRule="auto"/>
        <w:textAlignment w:val="baseline"/>
        <w:rPr>
          <w:rFonts w:ascii="Arial" w:eastAsia="Calibri" w:hAnsi="Arial" w:cs="Arial"/>
          <w:b/>
          <w:bCs/>
          <w:color w:val="000000"/>
          <w:kern w:val="0"/>
          <w14:ligatures w14:val="none"/>
        </w:rPr>
      </w:pPr>
    </w:p>
    <w:p w14:paraId="51C60301" w14:textId="77777777" w:rsidR="00EB5893" w:rsidRDefault="00EB5893" w:rsidP="008D0F5B">
      <w:pPr>
        <w:shd w:val="clear" w:color="auto" w:fill="FFFFFF"/>
        <w:spacing w:after="0" w:line="480" w:lineRule="auto"/>
        <w:textAlignment w:val="baseline"/>
        <w:rPr>
          <w:rFonts w:ascii="Arial" w:eastAsia="Calibri" w:hAnsi="Arial" w:cs="Arial"/>
          <w:b/>
          <w:bCs/>
          <w:color w:val="000000"/>
          <w:kern w:val="0"/>
          <w14:ligatures w14:val="none"/>
        </w:rPr>
      </w:pPr>
    </w:p>
    <w:p w14:paraId="7F06F15A" w14:textId="77777777" w:rsidR="00EB5893" w:rsidRDefault="00EB5893" w:rsidP="008D0F5B">
      <w:pPr>
        <w:shd w:val="clear" w:color="auto" w:fill="FFFFFF"/>
        <w:spacing w:after="0" w:line="480" w:lineRule="auto"/>
        <w:textAlignment w:val="baseline"/>
        <w:rPr>
          <w:rFonts w:ascii="Arial" w:eastAsia="Calibri" w:hAnsi="Arial" w:cs="Arial"/>
          <w:b/>
          <w:bCs/>
          <w:color w:val="000000"/>
          <w:kern w:val="0"/>
          <w14:ligatures w14:val="none"/>
        </w:rPr>
      </w:pPr>
    </w:p>
    <w:p w14:paraId="0C9F596D" w14:textId="77777777" w:rsidR="00EB5893" w:rsidRDefault="00EB5893" w:rsidP="008D0F5B">
      <w:pPr>
        <w:shd w:val="clear" w:color="auto" w:fill="FFFFFF"/>
        <w:spacing w:after="0" w:line="480" w:lineRule="auto"/>
        <w:textAlignment w:val="baseline"/>
        <w:rPr>
          <w:rFonts w:ascii="Arial" w:eastAsia="Calibri" w:hAnsi="Arial" w:cs="Arial"/>
          <w:b/>
          <w:bCs/>
          <w:color w:val="000000"/>
          <w:kern w:val="0"/>
          <w14:ligatures w14:val="none"/>
        </w:rPr>
      </w:pPr>
    </w:p>
    <w:p w14:paraId="3B1C958C" w14:textId="77777777" w:rsidR="00EB5893" w:rsidRDefault="00EB5893" w:rsidP="008D0F5B">
      <w:pPr>
        <w:shd w:val="clear" w:color="auto" w:fill="FFFFFF"/>
        <w:spacing w:after="0" w:line="480" w:lineRule="auto"/>
        <w:textAlignment w:val="baseline"/>
        <w:rPr>
          <w:rFonts w:ascii="Arial" w:eastAsia="Calibri" w:hAnsi="Arial" w:cs="Arial"/>
          <w:b/>
          <w:bCs/>
          <w:color w:val="000000"/>
          <w:kern w:val="0"/>
          <w14:ligatures w14:val="none"/>
        </w:rPr>
      </w:pPr>
    </w:p>
    <w:p w14:paraId="27B2645A" w14:textId="77777777" w:rsidR="00EB5893" w:rsidRDefault="00EB5893" w:rsidP="008D0F5B">
      <w:pPr>
        <w:shd w:val="clear" w:color="auto" w:fill="FFFFFF"/>
        <w:spacing w:after="0" w:line="480" w:lineRule="auto"/>
        <w:textAlignment w:val="baseline"/>
        <w:rPr>
          <w:rFonts w:ascii="Arial" w:eastAsia="Calibri" w:hAnsi="Arial" w:cs="Arial"/>
          <w:b/>
          <w:bCs/>
          <w:color w:val="000000"/>
          <w:kern w:val="0"/>
          <w14:ligatures w14:val="none"/>
        </w:rPr>
      </w:pPr>
    </w:p>
    <w:p w14:paraId="1A47276D" w14:textId="203EF52A" w:rsidR="008D0F5B" w:rsidRPr="005D6F69" w:rsidRDefault="008D0F5B" w:rsidP="008D0F5B">
      <w:pPr>
        <w:shd w:val="clear" w:color="auto" w:fill="FFFFFF"/>
        <w:spacing w:after="0" w:line="480" w:lineRule="auto"/>
        <w:textAlignment w:val="baseline"/>
        <w:rPr>
          <w:rFonts w:ascii="Arial" w:eastAsia="Times New Roman" w:hAnsi="Arial" w:cs="Arial"/>
          <w:color w:val="333333"/>
          <w:kern w:val="0"/>
          <w14:ligatures w14:val="none"/>
        </w:rPr>
      </w:pPr>
      <w:r w:rsidRPr="005D6F69">
        <w:rPr>
          <w:rFonts w:ascii="Arial" w:eastAsia="Calibri" w:hAnsi="Arial" w:cs="Arial"/>
          <w:b/>
          <w:bCs/>
          <w:color w:val="000000"/>
          <w:kern w:val="0"/>
          <w14:ligatures w14:val="none"/>
        </w:rPr>
        <w:t xml:space="preserve">Appendix </w:t>
      </w:r>
      <w:r w:rsidR="00EB5893">
        <w:rPr>
          <w:rFonts w:ascii="Arial" w:eastAsia="Calibri" w:hAnsi="Arial" w:cs="Arial"/>
          <w:b/>
          <w:bCs/>
          <w:color w:val="000000"/>
          <w:kern w:val="0"/>
          <w14:ligatures w14:val="none"/>
        </w:rPr>
        <w:t>B</w:t>
      </w:r>
      <w:r w:rsidRPr="005D6F69">
        <w:rPr>
          <w:rFonts w:ascii="Arial" w:eastAsia="Calibri" w:hAnsi="Arial" w:cs="Arial"/>
          <w:b/>
          <w:bCs/>
          <w:color w:val="000000"/>
          <w:kern w:val="0"/>
          <w14:ligatures w14:val="none"/>
        </w:rPr>
        <w:t>:</w:t>
      </w:r>
      <w:r w:rsidRPr="005D6F69">
        <w:rPr>
          <w:rFonts w:ascii="Arial" w:eastAsia="Calibri" w:hAnsi="Arial" w:cs="Arial"/>
          <w:b/>
          <w:bCs/>
          <w:color w:val="333333"/>
          <w:kern w:val="0"/>
          <w14:ligatures w14:val="none"/>
        </w:rPr>
        <w:t xml:space="preserve"> I-Corps@NCATS training content align</w:t>
      </w:r>
      <w:r w:rsidR="002C6313">
        <w:rPr>
          <w:rFonts w:ascii="Arial" w:eastAsia="Calibri" w:hAnsi="Arial" w:cs="Arial"/>
          <w:b/>
          <w:bCs/>
          <w:color w:val="333333"/>
          <w:kern w:val="0"/>
          <w14:ligatures w14:val="none"/>
        </w:rPr>
        <w:t>ed</w:t>
      </w:r>
      <w:r w:rsidRPr="005D6F69">
        <w:rPr>
          <w:rFonts w:ascii="Arial" w:eastAsia="Calibri" w:hAnsi="Arial" w:cs="Arial"/>
          <w:b/>
          <w:bCs/>
          <w:color w:val="333333"/>
          <w:kern w:val="0"/>
          <w14:ligatures w14:val="none"/>
        </w:rPr>
        <w:t xml:space="preserve"> to translational scientist characteristics</w:t>
      </w:r>
    </w:p>
    <w:tbl>
      <w:tblPr>
        <w:tblStyle w:val="TableGrid1"/>
        <w:tblW w:w="0" w:type="auto"/>
        <w:tblInd w:w="-185" w:type="dxa"/>
        <w:tblLook w:val="04A0" w:firstRow="1" w:lastRow="0" w:firstColumn="1" w:lastColumn="0" w:noHBand="0" w:noVBand="1"/>
      </w:tblPr>
      <w:tblGrid>
        <w:gridCol w:w="2880"/>
        <w:gridCol w:w="3957"/>
        <w:gridCol w:w="2698"/>
      </w:tblGrid>
      <w:tr w:rsidR="008D0F5B" w:rsidRPr="005D6F69" w14:paraId="3E0E0A85" w14:textId="77777777" w:rsidTr="008D0F5B">
        <w:trPr>
          <w:trHeight w:val="537"/>
        </w:trPr>
        <w:tc>
          <w:tcPr>
            <w:tcW w:w="2880" w:type="dxa"/>
          </w:tcPr>
          <w:p w14:paraId="36C047A1" w14:textId="77777777" w:rsidR="008D0F5B" w:rsidRPr="005D6F69" w:rsidRDefault="008D0F5B" w:rsidP="008D0F5B">
            <w:pPr>
              <w:jc w:val="center"/>
              <w:rPr>
                <w:rFonts w:ascii="Arial" w:eastAsia="Calibri" w:hAnsi="Arial" w:cs="Arial"/>
                <w:b/>
                <w:bCs/>
                <w14:ligatures w14:val="none"/>
              </w:rPr>
            </w:pPr>
            <w:r w:rsidRPr="005D6F69">
              <w:rPr>
                <w:rFonts w:ascii="Arial" w:eastAsia="Calibri" w:hAnsi="Arial" w:cs="Arial"/>
                <w:b/>
                <w:bCs/>
                <w14:ligatures w14:val="none"/>
              </w:rPr>
              <w:t>Core Component – Customer Discovery Methodology</w:t>
            </w:r>
          </w:p>
          <w:p w14:paraId="0988CCD3" w14:textId="77777777" w:rsidR="008D0F5B" w:rsidRPr="005D6F69" w:rsidRDefault="008D0F5B" w:rsidP="008D0F5B">
            <w:pPr>
              <w:jc w:val="center"/>
              <w:rPr>
                <w:rFonts w:ascii="Arial" w:eastAsia="Calibri" w:hAnsi="Arial" w:cs="Arial"/>
                <w:b/>
                <w:bCs/>
                <w14:ligatures w14:val="none"/>
              </w:rPr>
            </w:pPr>
            <w:r w:rsidRPr="005D6F69">
              <w:rPr>
                <w:rFonts w:ascii="Arial" w:eastAsia="Calibri" w:hAnsi="Arial" w:cs="Arial"/>
                <w:b/>
                <w:bCs/>
                <w14:ligatures w14:val="none"/>
              </w:rPr>
              <w:t>What we teach</w:t>
            </w:r>
          </w:p>
        </w:tc>
        <w:tc>
          <w:tcPr>
            <w:tcW w:w="3960" w:type="dxa"/>
          </w:tcPr>
          <w:p w14:paraId="60266C41" w14:textId="77777777" w:rsidR="008D0F5B" w:rsidRPr="005D6F69" w:rsidRDefault="008D0F5B" w:rsidP="008D0F5B">
            <w:pPr>
              <w:jc w:val="center"/>
              <w:rPr>
                <w:rFonts w:ascii="Arial" w:eastAsia="Calibri" w:hAnsi="Arial" w:cs="Arial"/>
                <w:b/>
                <w:bCs/>
                <w14:ligatures w14:val="none"/>
              </w:rPr>
            </w:pPr>
            <w:r w:rsidRPr="005D6F69">
              <w:rPr>
                <w:rFonts w:ascii="Arial" w:eastAsia="Calibri" w:hAnsi="Arial" w:cs="Arial"/>
                <w:b/>
                <w:bCs/>
                <w14:ligatures w14:val="none"/>
              </w:rPr>
              <w:t>Objectives (Goals for Learners)</w:t>
            </w:r>
          </w:p>
        </w:tc>
        <w:tc>
          <w:tcPr>
            <w:tcW w:w="2700" w:type="dxa"/>
          </w:tcPr>
          <w:p w14:paraId="3D13DCE5" w14:textId="77777777" w:rsidR="008D0F5B" w:rsidRPr="005D6F69" w:rsidRDefault="008D0F5B" w:rsidP="008D0F5B">
            <w:pPr>
              <w:jc w:val="center"/>
              <w:rPr>
                <w:rFonts w:ascii="Arial" w:eastAsia="Calibri" w:hAnsi="Arial" w:cs="Arial"/>
                <w:b/>
                <w:bCs/>
                <w14:ligatures w14:val="none"/>
              </w:rPr>
            </w:pPr>
            <w:r w:rsidRPr="005D6F69">
              <w:rPr>
                <w:rFonts w:ascii="Arial" w:eastAsia="Calibri" w:hAnsi="Arial" w:cs="Arial"/>
                <w:b/>
                <w:bCs/>
                <w14:ligatures w14:val="none"/>
              </w:rPr>
              <w:t>Translational Scientist Character Traits</w:t>
            </w:r>
          </w:p>
        </w:tc>
      </w:tr>
      <w:tr w:rsidR="008D0F5B" w:rsidRPr="005D6F69" w14:paraId="6D841837" w14:textId="77777777" w:rsidTr="005737C9">
        <w:trPr>
          <w:trHeight w:val="537"/>
        </w:trPr>
        <w:tc>
          <w:tcPr>
            <w:tcW w:w="2880" w:type="dxa"/>
          </w:tcPr>
          <w:p w14:paraId="3BB6552D" w14:textId="77777777" w:rsidR="008D0F5B" w:rsidRPr="005D6F69" w:rsidRDefault="008D0F5B" w:rsidP="008D0F5B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 xml:space="preserve">Customer discovery is a rigorous, structured, repeatable process that follows the scientific method </w:t>
            </w:r>
          </w:p>
        </w:tc>
        <w:tc>
          <w:tcPr>
            <w:tcW w:w="3960" w:type="dxa"/>
          </w:tcPr>
          <w:p w14:paraId="5CEE766A" w14:textId="77777777" w:rsidR="008D0F5B" w:rsidRPr="005D6F69" w:rsidRDefault="008D0F5B" w:rsidP="008D0F5B">
            <w:pPr>
              <w:numPr>
                <w:ilvl w:val="0"/>
                <w:numId w:val="2"/>
              </w:numPr>
              <w:rPr>
                <w:rFonts w:ascii="Arial" w:eastAsia="Times New Roman" w:hAnsi="Arial" w:cs="Arial"/>
                <w:i/>
                <w:iCs/>
                <w14:ligatures w14:val="none"/>
              </w:rPr>
            </w:pPr>
            <w:r w:rsidRPr="005D6F69">
              <w:rPr>
                <w:rFonts w:ascii="Arial" w:eastAsia="Times New Roman" w:hAnsi="Arial" w:cs="Arial"/>
                <w14:ligatures w14:val="none"/>
              </w:rPr>
              <w:t xml:space="preserve">Evidence driven – </w:t>
            </w:r>
            <w:r w:rsidRPr="005D6F69">
              <w:rPr>
                <w:rFonts w:ascii="Arial" w:eastAsia="Times New Roman" w:hAnsi="Arial" w:cs="Arial"/>
                <w:i/>
                <w:iCs/>
                <w14:ligatures w14:val="none"/>
              </w:rPr>
              <w:t>Did you hear that from a customer or is that something you believe? </w:t>
            </w:r>
          </w:p>
          <w:p w14:paraId="43419CE5" w14:textId="77777777" w:rsidR="008D0F5B" w:rsidRPr="005D6F69" w:rsidRDefault="008D0F5B" w:rsidP="008D0F5B">
            <w:pPr>
              <w:numPr>
                <w:ilvl w:val="0"/>
                <w:numId w:val="2"/>
              </w:numPr>
              <w:rPr>
                <w:rFonts w:ascii="Arial" w:eastAsia="Times New Roman" w:hAnsi="Arial" w:cs="Arial"/>
                <w14:ligatures w14:val="none"/>
              </w:rPr>
            </w:pPr>
            <w:r w:rsidRPr="005D6F69">
              <w:rPr>
                <w:rFonts w:ascii="Arial" w:eastAsia="Times New Roman" w:hAnsi="Arial" w:cs="Arial"/>
                <w14:ligatures w14:val="none"/>
              </w:rPr>
              <w:t>Rigorous process focused on systematically disproving hypotheses as a guard against confirmation bias</w:t>
            </w:r>
          </w:p>
          <w:p w14:paraId="472CD59B" w14:textId="77777777" w:rsidR="008D0F5B" w:rsidRPr="005D6F69" w:rsidRDefault="008D0F5B" w:rsidP="008D0F5B">
            <w:pPr>
              <w:rPr>
                <w:rFonts w:ascii="Arial" w:eastAsia="Times New Roman" w:hAnsi="Arial" w:cs="Arial"/>
                <w14:ligatures w14:val="none"/>
              </w:rPr>
            </w:pPr>
          </w:p>
        </w:tc>
        <w:tc>
          <w:tcPr>
            <w:tcW w:w="2700" w:type="dxa"/>
          </w:tcPr>
          <w:p w14:paraId="1E0B820A" w14:textId="77777777" w:rsidR="008D0F5B" w:rsidRPr="005D6F69" w:rsidRDefault="008D0F5B" w:rsidP="008D0F5B">
            <w:pPr>
              <w:rPr>
                <w:rFonts w:ascii="Arial" w:eastAsia="Times New Roman" w:hAnsi="Arial" w:cs="Arial"/>
                <w14:ligatures w14:val="none"/>
              </w:rPr>
            </w:pPr>
            <w:r w:rsidRPr="005D6F69">
              <w:rPr>
                <w:rFonts w:ascii="Arial" w:eastAsia="Times New Roman" w:hAnsi="Arial" w:cs="Arial"/>
                <w14:ligatures w14:val="none"/>
              </w:rPr>
              <w:t>Vertical skills (D-shaped scientist)</w:t>
            </w:r>
          </w:p>
          <w:p w14:paraId="3A886E3C" w14:textId="77777777" w:rsidR="008D0F5B" w:rsidRPr="005D6F69" w:rsidRDefault="008D0F5B" w:rsidP="008D0F5B">
            <w:pPr>
              <w:rPr>
                <w:rFonts w:ascii="Arial" w:eastAsia="Times New Roman" w:hAnsi="Arial" w:cs="Arial"/>
                <w14:ligatures w14:val="none"/>
              </w:rPr>
            </w:pPr>
          </w:p>
          <w:p w14:paraId="1EF9BAE8" w14:textId="77777777" w:rsidR="008D0F5B" w:rsidRPr="005D6F69" w:rsidRDefault="008D0F5B" w:rsidP="008D0F5B">
            <w:pPr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Scientific humility*</w:t>
            </w:r>
          </w:p>
        </w:tc>
      </w:tr>
      <w:tr w:rsidR="008D0F5B" w:rsidRPr="005D6F69" w14:paraId="4DB73250" w14:textId="77777777" w:rsidTr="005737C9">
        <w:trPr>
          <w:trHeight w:val="537"/>
        </w:trPr>
        <w:tc>
          <w:tcPr>
            <w:tcW w:w="2880" w:type="dxa"/>
          </w:tcPr>
          <w:p w14:paraId="7FA1F02F" w14:textId="77777777" w:rsidR="008D0F5B" w:rsidRPr="005D6F69" w:rsidRDefault="008D0F5B" w:rsidP="008D0F5B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Customer discovery involves the systematic exploration of evidence that challenges your biases and assumptions; hypotheses or business theses are revised iteratively in response</w:t>
            </w:r>
          </w:p>
        </w:tc>
        <w:tc>
          <w:tcPr>
            <w:tcW w:w="3960" w:type="dxa"/>
          </w:tcPr>
          <w:p w14:paraId="0288452C" w14:textId="77777777" w:rsidR="008D0F5B" w:rsidRPr="005D6F69" w:rsidRDefault="008D0F5B" w:rsidP="008D0F5B">
            <w:pPr>
              <w:numPr>
                <w:ilvl w:val="0"/>
                <w:numId w:val="3"/>
              </w:numPr>
              <w:contextualSpacing/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Rigorous process that involves exploring contradictory evidence</w:t>
            </w:r>
          </w:p>
          <w:p w14:paraId="40D25378" w14:textId="77777777" w:rsidR="008D0F5B" w:rsidRPr="005D6F69" w:rsidRDefault="008D0F5B" w:rsidP="008D0F5B">
            <w:pPr>
              <w:numPr>
                <w:ilvl w:val="0"/>
                <w:numId w:val="3"/>
              </w:numPr>
              <w:contextualSpacing/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Generating and testing hypotheses by talking with customers</w:t>
            </w:r>
          </w:p>
          <w:p w14:paraId="5FD8FC0F" w14:textId="77777777" w:rsidR="008D0F5B" w:rsidRPr="005D6F69" w:rsidRDefault="008D0F5B" w:rsidP="008D0F5B">
            <w:pPr>
              <w:numPr>
                <w:ilvl w:val="0"/>
                <w:numId w:val="3"/>
              </w:numPr>
              <w:contextualSpacing/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Summarize findings in a figure (ecosystem map)</w:t>
            </w:r>
          </w:p>
          <w:p w14:paraId="224AB7A6" w14:textId="77777777" w:rsidR="008D0F5B" w:rsidRPr="005D6F69" w:rsidRDefault="008D0F5B" w:rsidP="008D0F5B">
            <w:pPr>
              <w:numPr>
                <w:ilvl w:val="0"/>
                <w:numId w:val="3"/>
              </w:numPr>
              <w:contextualSpacing/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Secondary research (not reviewing the literature on the relevant science, but to understand a given industry and the ecosystem in which an innovation may be introduced) – different facet of D-shaped scientists’ deep understanding</w:t>
            </w:r>
          </w:p>
        </w:tc>
        <w:tc>
          <w:tcPr>
            <w:tcW w:w="2700" w:type="dxa"/>
          </w:tcPr>
          <w:p w14:paraId="277419DF" w14:textId="77777777" w:rsidR="008D0F5B" w:rsidRPr="005D6F69" w:rsidRDefault="008D0F5B" w:rsidP="008D0F5B">
            <w:pPr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Vertical skills (D-shaped scientist)</w:t>
            </w:r>
          </w:p>
          <w:p w14:paraId="2C114D30" w14:textId="77777777" w:rsidR="008D0F5B" w:rsidRPr="005D6F69" w:rsidRDefault="008D0F5B" w:rsidP="008D0F5B">
            <w:pPr>
              <w:rPr>
                <w:rFonts w:ascii="Arial" w:eastAsia="Calibri" w:hAnsi="Arial" w:cs="Arial"/>
                <w14:ligatures w14:val="none"/>
              </w:rPr>
            </w:pPr>
          </w:p>
          <w:p w14:paraId="2ECB07B9" w14:textId="77777777" w:rsidR="008D0F5B" w:rsidRPr="005D6F69" w:rsidRDefault="008D0F5B" w:rsidP="008D0F5B">
            <w:pPr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Systems thinker</w:t>
            </w:r>
          </w:p>
          <w:p w14:paraId="3DF42384" w14:textId="77777777" w:rsidR="008D0F5B" w:rsidRPr="005D6F69" w:rsidRDefault="008D0F5B" w:rsidP="008D0F5B">
            <w:pPr>
              <w:rPr>
                <w:rFonts w:ascii="Arial" w:eastAsia="Calibri" w:hAnsi="Arial" w:cs="Arial"/>
                <w14:ligatures w14:val="none"/>
              </w:rPr>
            </w:pPr>
          </w:p>
          <w:p w14:paraId="5A035A97" w14:textId="77777777" w:rsidR="008D0F5B" w:rsidRPr="005D6F69" w:rsidRDefault="008D0F5B" w:rsidP="008D0F5B">
            <w:pPr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Skilled communicator (can communicate information in different ways for different audiences, including visually through diagrams)</w:t>
            </w:r>
          </w:p>
        </w:tc>
      </w:tr>
      <w:tr w:rsidR="008D0F5B" w:rsidRPr="005D6F69" w14:paraId="77A3BF3E" w14:textId="77777777" w:rsidTr="005737C9">
        <w:trPr>
          <w:trHeight w:val="537"/>
        </w:trPr>
        <w:tc>
          <w:tcPr>
            <w:tcW w:w="2880" w:type="dxa"/>
          </w:tcPr>
          <w:p w14:paraId="081210A4" w14:textId="77777777" w:rsidR="008D0F5B" w:rsidRPr="005D6F69" w:rsidRDefault="008D0F5B" w:rsidP="008D0F5B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 xml:space="preserve">This is a process of discovery, not pitching or selling the solution. </w:t>
            </w:r>
          </w:p>
        </w:tc>
        <w:tc>
          <w:tcPr>
            <w:tcW w:w="3960" w:type="dxa"/>
          </w:tcPr>
          <w:p w14:paraId="3815146F" w14:textId="77777777" w:rsidR="008D0F5B" w:rsidRPr="005D6F69" w:rsidRDefault="008D0F5B" w:rsidP="008D0F5B">
            <w:pPr>
              <w:numPr>
                <w:ilvl w:val="0"/>
                <w:numId w:val="4"/>
              </w:numPr>
              <w:contextualSpacing/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Focus of short course: discovering who their customers are, their customers’ needs and how the customer is addressing those needs (or not) now.</w:t>
            </w:r>
          </w:p>
        </w:tc>
        <w:tc>
          <w:tcPr>
            <w:tcW w:w="2700" w:type="dxa"/>
          </w:tcPr>
          <w:p w14:paraId="1BBDAA49" w14:textId="77777777" w:rsidR="008D0F5B" w:rsidRPr="005D6F69" w:rsidRDefault="008D0F5B" w:rsidP="008D0F5B">
            <w:pPr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Scientific humility*</w:t>
            </w:r>
          </w:p>
          <w:p w14:paraId="563A82B1" w14:textId="77777777" w:rsidR="008D0F5B" w:rsidRPr="005D6F69" w:rsidRDefault="008D0F5B" w:rsidP="008D0F5B">
            <w:pPr>
              <w:rPr>
                <w:rFonts w:ascii="Arial" w:eastAsia="Calibri" w:hAnsi="Arial" w:cs="Arial"/>
                <w14:ligatures w14:val="none"/>
              </w:rPr>
            </w:pPr>
          </w:p>
          <w:p w14:paraId="1DB4A7C7" w14:textId="77777777" w:rsidR="008D0F5B" w:rsidRPr="005D6F69" w:rsidRDefault="008D0F5B" w:rsidP="008D0F5B">
            <w:pPr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Skilled communicator (ability to listen, seeking understanding)</w:t>
            </w:r>
          </w:p>
          <w:p w14:paraId="36955137" w14:textId="77777777" w:rsidR="008D0F5B" w:rsidRPr="005D6F69" w:rsidRDefault="008D0F5B" w:rsidP="008D0F5B">
            <w:pPr>
              <w:rPr>
                <w:rFonts w:ascii="Arial" w:eastAsia="Calibri" w:hAnsi="Arial" w:cs="Arial"/>
                <w14:ligatures w14:val="none"/>
              </w:rPr>
            </w:pPr>
          </w:p>
          <w:p w14:paraId="19596F3E" w14:textId="77777777" w:rsidR="008D0F5B" w:rsidRPr="005D6F69" w:rsidRDefault="008D0F5B" w:rsidP="008D0F5B">
            <w:pPr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Cognitive flexibility (flexible thinking and ability to pivot based on evidence)*</w:t>
            </w:r>
          </w:p>
          <w:p w14:paraId="170D6336" w14:textId="77777777" w:rsidR="008D0F5B" w:rsidRPr="005D6F69" w:rsidRDefault="008D0F5B" w:rsidP="008D0F5B">
            <w:pPr>
              <w:rPr>
                <w:rFonts w:ascii="Arial" w:eastAsia="Calibri" w:hAnsi="Arial" w:cs="Arial"/>
                <w14:ligatures w14:val="none"/>
              </w:rPr>
            </w:pPr>
          </w:p>
        </w:tc>
      </w:tr>
      <w:tr w:rsidR="008D0F5B" w:rsidRPr="005D6F69" w14:paraId="57241284" w14:textId="77777777" w:rsidTr="005737C9">
        <w:trPr>
          <w:trHeight w:val="537"/>
        </w:trPr>
        <w:tc>
          <w:tcPr>
            <w:tcW w:w="2880" w:type="dxa"/>
          </w:tcPr>
          <w:p w14:paraId="5FECA94E" w14:textId="77777777" w:rsidR="008D0F5B" w:rsidRPr="005D6F69" w:rsidRDefault="008D0F5B" w:rsidP="008D0F5B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lastRenderedPageBreak/>
              <w:t>Talk to people you don’t know. Get out of the building and off campus (avoids confirmation bias)</w:t>
            </w:r>
          </w:p>
        </w:tc>
        <w:tc>
          <w:tcPr>
            <w:tcW w:w="3960" w:type="dxa"/>
          </w:tcPr>
          <w:p w14:paraId="1527F1E0" w14:textId="77777777" w:rsidR="008D0F5B" w:rsidRPr="005D6F69" w:rsidRDefault="008D0F5B" w:rsidP="008D0F5B">
            <w:pPr>
              <w:numPr>
                <w:ilvl w:val="0"/>
                <w:numId w:val="4"/>
              </w:numPr>
              <w:contextualSpacing/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Learn how to talk to strangers to network, listen and learn from customers and other stakeholders for discovery</w:t>
            </w:r>
          </w:p>
          <w:p w14:paraId="3876DE5D" w14:textId="77777777" w:rsidR="008D0F5B" w:rsidRPr="005D6F69" w:rsidRDefault="008D0F5B" w:rsidP="008D0F5B">
            <w:pPr>
              <w:numPr>
                <w:ilvl w:val="0"/>
                <w:numId w:val="4"/>
              </w:numPr>
              <w:contextualSpacing/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Understanding that there is a broader landscape of who you should be talking to (who are the different stakeholders, what are their roles, what are their jobs; explore how customers outside of their organization solve this problem now and do they think it is a pain point</w:t>
            </w:r>
          </w:p>
          <w:p w14:paraId="433D7445" w14:textId="77777777" w:rsidR="008D0F5B" w:rsidRPr="005D6F69" w:rsidRDefault="008D0F5B" w:rsidP="008D0F5B">
            <w:pPr>
              <w:numPr>
                <w:ilvl w:val="0"/>
                <w:numId w:val="4"/>
              </w:numPr>
              <w:contextualSpacing/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How to create an ecosystem or process map as a tool for identifying stakeholders (customer roles) and how a solution may disrupt current systems/processes</w:t>
            </w:r>
          </w:p>
        </w:tc>
        <w:tc>
          <w:tcPr>
            <w:tcW w:w="2700" w:type="dxa"/>
          </w:tcPr>
          <w:p w14:paraId="27A256C8" w14:textId="77777777" w:rsidR="008D0F5B" w:rsidRPr="005D6F69" w:rsidRDefault="008D0F5B" w:rsidP="008D0F5B">
            <w:pPr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 xml:space="preserve">Skilled communicator </w:t>
            </w:r>
          </w:p>
          <w:p w14:paraId="19E7F6B9" w14:textId="77777777" w:rsidR="008D0F5B" w:rsidRPr="005D6F69" w:rsidRDefault="008D0F5B" w:rsidP="008D0F5B">
            <w:pPr>
              <w:rPr>
                <w:rFonts w:ascii="Arial" w:eastAsia="Calibri" w:hAnsi="Arial" w:cs="Arial"/>
                <w14:ligatures w14:val="none"/>
              </w:rPr>
            </w:pPr>
          </w:p>
          <w:p w14:paraId="72F0D64B" w14:textId="77777777" w:rsidR="008D0F5B" w:rsidRPr="005D6F69" w:rsidRDefault="008D0F5B" w:rsidP="008D0F5B">
            <w:pPr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Boundary Spanner</w:t>
            </w:r>
          </w:p>
          <w:p w14:paraId="1C59F934" w14:textId="77777777" w:rsidR="008D0F5B" w:rsidRPr="005D6F69" w:rsidRDefault="008D0F5B" w:rsidP="008D0F5B">
            <w:pPr>
              <w:rPr>
                <w:rFonts w:ascii="Arial" w:eastAsia="Calibri" w:hAnsi="Arial" w:cs="Arial"/>
                <w14:ligatures w14:val="none"/>
              </w:rPr>
            </w:pPr>
          </w:p>
          <w:p w14:paraId="42BA0067" w14:textId="77777777" w:rsidR="008D0F5B" w:rsidRPr="005D6F69" w:rsidRDefault="008D0F5B" w:rsidP="008D0F5B">
            <w:pPr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Systems thinker</w:t>
            </w:r>
          </w:p>
          <w:p w14:paraId="74AE5851" w14:textId="77777777" w:rsidR="008D0F5B" w:rsidRPr="005D6F69" w:rsidRDefault="008D0F5B" w:rsidP="008D0F5B">
            <w:pPr>
              <w:rPr>
                <w:rFonts w:ascii="Arial" w:eastAsia="Calibri" w:hAnsi="Arial" w:cs="Arial"/>
                <w14:ligatures w14:val="none"/>
              </w:rPr>
            </w:pPr>
          </w:p>
          <w:p w14:paraId="5F7F00A7" w14:textId="77777777" w:rsidR="008D0F5B" w:rsidRPr="005D6F69" w:rsidRDefault="008D0F5B" w:rsidP="008D0F5B">
            <w:pPr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Process Innovator</w:t>
            </w:r>
          </w:p>
          <w:p w14:paraId="2648EFCB" w14:textId="77777777" w:rsidR="008D0F5B" w:rsidRPr="005D6F69" w:rsidRDefault="008D0F5B" w:rsidP="008D0F5B">
            <w:pPr>
              <w:rPr>
                <w:rFonts w:ascii="Arial" w:eastAsia="Calibri" w:hAnsi="Arial" w:cs="Arial"/>
                <w14:ligatures w14:val="none"/>
              </w:rPr>
            </w:pPr>
          </w:p>
        </w:tc>
      </w:tr>
      <w:tr w:rsidR="008D0F5B" w:rsidRPr="005D6F69" w14:paraId="25FF3D47" w14:textId="77777777" w:rsidTr="005737C9">
        <w:trPr>
          <w:trHeight w:val="537"/>
        </w:trPr>
        <w:tc>
          <w:tcPr>
            <w:tcW w:w="2880" w:type="dxa"/>
          </w:tcPr>
          <w:p w14:paraId="1DE72EA4" w14:textId="77777777" w:rsidR="008D0F5B" w:rsidRPr="005D6F69" w:rsidRDefault="008D0F5B" w:rsidP="008D0F5B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Ask open-ended questions -- cannot be answered with a yes/no; probe for more description to keep exploring the why</w:t>
            </w:r>
          </w:p>
          <w:p w14:paraId="48F51781" w14:textId="77777777" w:rsidR="008D0F5B" w:rsidRPr="005D6F69" w:rsidRDefault="008D0F5B" w:rsidP="008D0F5B">
            <w:pPr>
              <w:ind w:left="360"/>
              <w:contextualSpacing/>
              <w:rPr>
                <w:rFonts w:ascii="Arial" w:eastAsia="Calibri" w:hAnsi="Arial" w:cs="Arial"/>
                <w14:ligatures w14:val="none"/>
              </w:rPr>
            </w:pPr>
          </w:p>
          <w:p w14:paraId="7D93861A" w14:textId="77777777" w:rsidR="008D0F5B" w:rsidRPr="005D6F69" w:rsidRDefault="008D0F5B" w:rsidP="008D0F5B">
            <w:pPr>
              <w:ind w:left="360"/>
              <w:contextualSpacing/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 xml:space="preserve">It’s ok to say, “I don’t know” in this course. </w:t>
            </w:r>
          </w:p>
        </w:tc>
        <w:tc>
          <w:tcPr>
            <w:tcW w:w="3960" w:type="dxa"/>
          </w:tcPr>
          <w:p w14:paraId="1F8C9646" w14:textId="77777777" w:rsidR="008D0F5B" w:rsidRPr="005D6F69" w:rsidRDefault="008D0F5B" w:rsidP="008D0F5B">
            <w:pPr>
              <w:numPr>
                <w:ilvl w:val="0"/>
                <w:numId w:val="5"/>
              </w:numPr>
              <w:contextualSpacing/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Hear what the interviewee is thinking, explore customer experience (as opposed to the interviewer driving the conversation by asking leading questions)</w:t>
            </w:r>
          </w:p>
          <w:p w14:paraId="6F6DB499" w14:textId="77777777" w:rsidR="008D0F5B" w:rsidRPr="005D6F69" w:rsidRDefault="008D0F5B" w:rsidP="008D0F5B">
            <w:pPr>
              <w:numPr>
                <w:ilvl w:val="0"/>
                <w:numId w:val="5"/>
              </w:numPr>
              <w:contextualSpacing/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Value the customer experience and perspective as much as their own scientific knowledge</w:t>
            </w:r>
          </w:p>
          <w:p w14:paraId="5EB6421F" w14:textId="77777777" w:rsidR="008D0F5B" w:rsidRPr="005D6F69" w:rsidRDefault="008D0F5B" w:rsidP="008D0F5B">
            <w:pPr>
              <w:numPr>
                <w:ilvl w:val="0"/>
                <w:numId w:val="5"/>
              </w:numPr>
              <w:contextualSpacing/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Reinforce that we learn more by listening than talking</w:t>
            </w:r>
          </w:p>
        </w:tc>
        <w:tc>
          <w:tcPr>
            <w:tcW w:w="2700" w:type="dxa"/>
          </w:tcPr>
          <w:p w14:paraId="111398E0" w14:textId="77777777" w:rsidR="008D0F5B" w:rsidRPr="005D6F69" w:rsidRDefault="008D0F5B" w:rsidP="008D0F5B">
            <w:pPr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Skilled communicator</w:t>
            </w:r>
          </w:p>
          <w:p w14:paraId="37DC7549" w14:textId="77777777" w:rsidR="008D0F5B" w:rsidRPr="005D6F69" w:rsidRDefault="008D0F5B" w:rsidP="008D0F5B">
            <w:pPr>
              <w:rPr>
                <w:rFonts w:ascii="Arial" w:eastAsia="Calibri" w:hAnsi="Arial" w:cs="Arial"/>
                <w14:ligatures w14:val="none"/>
              </w:rPr>
            </w:pPr>
          </w:p>
          <w:p w14:paraId="1F8C35EE" w14:textId="77777777" w:rsidR="008D0F5B" w:rsidRPr="005D6F69" w:rsidRDefault="008D0F5B" w:rsidP="008D0F5B">
            <w:pPr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Boundary Crosser</w:t>
            </w:r>
          </w:p>
          <w:p w14:paraId="60FDBF14" w14:textId="77777777" w:rsidR="008D0F5B" w:rsidRPr="005D6F69" w:rsidRDefault="008D0F5B" w:rsidP="008D0F5B">
            <w:pPr>
              <w:rPr>
                <w:rFonts w:ascii="Arial" w:eastAsia="Calibri" w:hAnsi="Arial" w:cs="Arial"/>
                <w14:ligatures w14:val="none"/>
              </w:rPr>
            </w:pPr>
          </w:p>
          <w:p w14:paraId="01985762" w14:textId="77777777" w:rsidR="008D0F5B" w:rsidRPr="005D6F69" w:rsidRDefault="008D0F5B" w:rsidP="008D0F5B">
            <w:pPr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Scientific humility*</w:t>
            </w:r>
          </w:p>
          <w:p w14:paraId="4C5CFA68" w14:textId="77777777" w:rsidR="008D0F5B" w:rsidRPr="005D6F69" w:rsidRDefault="008D0F5B" w:rsidP="008D0F5B">
            <w:pPr>
              <w:rPr>
                <w:rFonts w:ascii="Arial" w:eastAsia="Calibri" w:hAnsi="Arial" w:cs="Arial"/>
                <w14:ligatures w14:val="none"/>
              </w:rPr>
            </w:pPr>
          </w:p>
        </w:tc>
      </w:tr>
      <w:tr w:rsidR="008D0F5B" w:rsidRPr="005D6F69" w14:paraId="58089653" w14:textId="77777777" w:rsidTr="005737C9">
        <w:trPr>
          <w:trHeight w:val="537"/>
        </w:trPr>
        <w:tc>
          <w:tcPr>
            <w:tcW w:w="2880" w:type="dxa"/>
          </w:tcPr>
          <w:p w14:paraId="4BDE9566" w14:textId="77777777" w:rsidR="008D0F5B" w:rsidRPr="005D6F69" w:rsidRDefault="008D0F5B" w:rsidP="008D0F5B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Iterative -- what is learned from initial interviews informs new questions explored in subsequent interviews; determine who to interview based on new information/questions</w:t>
            </w:r>
          </w:p>
          <w:p w14:paraId="35164445" w14:textId="77777777" w:rsidR="008D0F5B" w:rsidRPr="005D6F69" w:rsidRDefault="008D0F5B" w:rsidP="008D0F5B">
            <w:pPr>
              <w:ind w:left="360"/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Ability to pivot or make a “no-go” decision based on emerging evidence</w:t>
            </w:r>
          </w:p>
        </w:tc>
        <w:tc>
          <w:tcPr>
            <w:tcW w:w="3960" w:type="dxa"/>
          </w:tcPr>
          <w:p w14:paraId="3245D938" w14:textId="77777777" w:rsidR="008D0F5B" w:rsidRPr="005D6F69" w:rsidRDefault="008D0F5B" w:rsidP="008D0F5B">
            <w:pPr>
              <w:numPr>
                <w:ilvl w:val="0"/>
                <w:numId w:val="6"/>
              </w:numPr>
              <w:contextualSpacing/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Identify patterns in data and what this indicates about the ecosystem in which the customer/key decision maker is operating and how this context might influence adoption decisions</w:t>
            </w:r>
          </w:p>
          <w:p w14:paraId="3CAAFE21" w14:textId="77777777" w:rsidR="008D0F5B" w:rsidRPr="005D6F69" w:rsidRDefault="008D0F5B" w:rsidP="008D0F5B">
            <w:pPr>
              <w:numPr>
                <w:ilvl w:val="0"/>
                <w:numId w:val="6"/>
              </w:numPr>
              <w:contextualSpacing/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An n=1 is not enough data to test a hypothesis</w:t>
            </w:r>
          </w:p>
          <w:p w14:paraId="06E40817" w14:textId="77777777" w:rsidR="008D0F5B" w:rsidRPr="005D6F69" w:rsidRDefault="008D0F5B" w:rsidP="008D0F5B">
            <w:pPr>
              <w:numPr>
                <w:ilvl w:val="0"/>
                <w:numId w:val="6"/>
              </w:numPr>
              <w:contextualSpacing/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Allowing your data to lead you rather than your preconceived notions to drive your research</w:t>
            </w:r>
          </w:p>
        </w:tc>
        <w:tc>
          <w:tcPr>
            <w:tcW w:w="2700" w:type="dxa"/>
          </w:tcPr>
          <w:p w14:paraId="7517147F" w14:textId="77777777" w:rsidR="008D0F5B" w:rsidRPr="005D6F69" w:rsidRDefault="008D0F5B" w:rsidP="008D0F5B">
            <w:pPr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Systems thinker</w:t>
            </w:r>
          </w:p>
          <w:p w14:paraId="117A4A8B" w14:textId="77777777" w:rsidR="008D0F5B" w:rsidRPr="005D6F69" w:rsidRDefault="008D0F5B" w:rsidP="008D0F5B">
            <w:pPr>
              <w:rPr>
                <w:rFonts w:ascii="Arial" w:eastAsia="Calibri" w:hAnsi="Arial" w:cs="Arial"/>
                <w14:ligatures w14:val="none"/>
              </w:rPr>
            </w:pPr>
          </w:p>
          <w:p w14:paraId="1B8A7A75" w14:textId="77777777" w:rsidR="008D0F5B" w:rsidRPr="005D6F69" w:rsidRDefault="008D0F5B" w:rsidP="008D0F5B">
            <w:pPr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 xml:space="preserve">Cognitive flexibility* </w:t>
            </w:r>
          </w:p>
          <w:p w14:paraId="2A88AAAE" w14:textId="77777777" w:rsidR="008D0F5B" w:rsidRPr="005D6F69" w:rsidRDefault="008D0F5B" w:rsidP="008D0F5B">
            <w:pPr>
              <w:rPr>
                <w:rFonts w:ascii="Arial" w:eastAsia="Calibri" w:hAnsi="Arial" w:cs="Arial"/>
                <w14:ligatures w14:val="none"/>
              </w:rPr>
            </w:pPr>
          </w:p>
        </w:tc>
      </w:tr>
      <w:tr w:rsidR="008D0F5B" w:rsidRPr="005D6F69" w14:paraId="53E8A860" w14:textId="77777777" w:rsidTr="005737C9">
        <w:trPr>
          <w:trHeight w:val="537"/>
        </w:trPr>
        <w:tc>
          <w:tcPr>
            <w:tcW w:w="2880" w:type="dxa"/>
          </w:tcPr>
          <w:p w14:paraId="5C7BC212" w14:textId="77777777" w:rsidR="008D0F5B" w:rsidRPr="005D6F69" w:rsidRDefault="008D0F5B" w:rsidP="008D0F5B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 xml:space="preserve">Interviews </w:t>
            </w:r>
            <w:r w:rsidRPr="005D6F69">
              <w:rPr>
                <w:rFonts w:ascii="Arial" w:eastAsia="Calibri" w:hAnsi="Arial" w:cs="Arial"/>
                <w:u w:val="single"/>
                <w14:ligatures w14:val="none"/>
              </w:rPr>
              <w:t>explicitly inform</w:t>
            </w:r>
            <w:r w:rsidRPr="005D6F69">
              <w:rPr>
                <w:rFonts w:ascii="Arial" w:eastAsia="Calibri" w:hAnsi="Arial" w:cs="Arial"/>
                <w14:ligatures w14:val="none"/>
              </w:rPr>
              <w:t xml:space="preserve"> completion of business model canvas. Customer segments and Value propositions should become increasingly specific.</w:t>
            </w:r>
          </w:p>
        </w:tc>
        <w:tc>
          <w:tcPr>
            <w:tcW w:w="3960" w:type="dxa"/>
          </w:tcPr>
          <w:p w14:paraId="12D1172A" w14:textId="77777777" w:rsidR="008D0F5B" w:rsidRPr="005D6F69" w:rsidRDefault="008D0F5B" w:rsidP="008D0F5B">
            <w:pPr>
              <w:numPr>
                <w:ilvl w:val="0"/>
                <w:numId w:val="9"/>
              </w:numPr>
              <w:contextualSpacing/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Ability to identify patterns in data</w:t>
            </w:r>
          </w:p>
          <w:p w14:paraId="7A726BF0" w14:textId="77777777" w:rsidR="008D0F5B" w:rsidRPr="005D6F69" w:rsidRDefault="008D0F5B" w:rsidP="008D0F5B">
            <w:pPr>
              <w:numPr>
                <w:ilvl w:val="0"/>
                <w:numId w:val="9"/>
              </w:numPr>
              <w:contextualSpacing/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Transparency and reproducibility</w:t>
            </w:r>
          </w:p>
        </w:tc>
        <w:tc>
          <w:tcPr>
            <w:tcW w:w="2700" w:type="dxa"/>
          </w:tcPr>
          <w:p w14:paraId="12A3D38C" w14:textId="77777777" w:rsidR="008D0F5B" w:rsidRPr="005D6F69" w:rsidRDefault="008D0F5B" w:rsidP="008D0F5B">
            <w:pPr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 xml:space="preserve">Cognitive flexibility* </w:t>
            </w:r>
          </w:p>
          <w:p w14:paraId="31F750FE" w14:textId="77777777" w:rsidR="008D0F5B" w:rsidRPr="005D6F69" w:rsidRDefault="008D0F5B" w:rsidP="008D0F5B">
            <w:pPr>
              <w:rPr>
                <w:rFonts w:ascii="Arial" w:eastAsia="Calibri" w:hAnsi="Arial" w:cs="Arial"/>
                <w14:ligatures w14:val="none"/>
              </w:rPr>
            </w:pPr>
          </w:p>
          <w:p w14:paraId="77EADD69" w14:textId="77777777" w:rsidR="008D0F5B" w:rsidRPr="005D6F69" w:rsidRDefault="008D0F5B" w:rsidP="008D0F5B">
            <w:pPr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 xml:space="preserve">Boundary crosser (become a domain expert in the customers’ domain) </w:t>
            </w:r>
          </w:p>
          <w:p w14:paraId="083D0DBE" w14:textId="77777777" w:rsidR="008D0F5B" w:rsidRPr="005D6F69" w:rsidRDefault="008D0F5B" w:rsidP="008D0F5B">
            <w:pPr>
              <w:rPr>
                <w:rFonts w:ascii="Arial" w:eastAsia="Calibri" w:hAnsi="Arial" w:cs="Arial"/>
                <w14:ligatures w14:val="none"/>
              </w:rPr>
            </w:pPr>
          </w:p>
          <w:p w14:paraId="2944EA99" w14:textId="77777777" w:rsidR="008D0F5B" w:rsidRPr="005D6F69" w:rsidRDefault="008D0F5B" w:rsidP="008D0F5B">
            <w:pPr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Systems thinker</w:t>
            </w:r>
          </w:p>
        </w:tc>
      </w:tr>
      <w:tr w:rsidR="008D0F5B" w:rsidRPr="005D6F69" w14:paraId="53824836" w14:textId="77777777" w:rsidTr="005737C9">
        <w:trPr>
          <w:trHeight w:val="537"/>
        </w:trPr>
        <w:tc>
          <w:tcPr>
            <w:tcW w:w="2880" w:type="dxa"/>
          </w:tcPr>
          <w:p w14:paraId="1F905EF1" w14:textId="77777777" w:rsidR="008D0F5B" w:rsidRPr="005D6F69" w:rsidRDefault="008D0F5B" w:rsidP="008D0F5B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lastRenderedPageBreak/>
              <w:t>"How-</w:t>
            </w:r>
            <w:proofErr w:type="spellStart"/>
            <w:r w:rsidRPr="005D6F69">
              <w:rPr>
                <w:rFonts w:ascii="Arial" w:eastAsia="Calibri" w:hAnsi="Arial" w:cs="Arial"/>
                <w14:ligatures w14:val="none"/>
              </w:rPr>
              <w:t>tos</w:t>
            </w:r>
            <w:proofErr w:type="spellEnd"/>
            <w:r w:rsidRPr="005D6F69">
              <w:rPr>
                <w:rFonts w:ascii="Arial" w:eastAsia="Calibri" w:hAnsi="Arial" w:cs="Arial"/>
                <w14:ligatures w14:val="none"/>
              </w:rPr>
              <w:t xml:space="preserve">” of interviewing. Examples </w:t>
            </w:r>
            <w:proofErr w:type="gramStart"/>
            <w:r w:rsidRPr="005D6F69">
              <w:rPr>
                <w:rFonts w:ascii="Arial" w:eastAsia="Calibri" w:hAnsi="Arial" w:cs="Arial"/>
                <w14:ligatures w14:val="none"/>
              </w:rPr>
              <w:t>include:</w:t>
            </w:r>
            <w:proofErr w:type="gramEnd"/>
            <w:r w:rsidRPr="005D6F69">
              <w:rPr>
                <w:rFonts w:ascii="Arial" w:eastAsia="Calibri" w:hAnsi="Arial" w:cs="Arial"/>
                <w14:ligatures w14:val="none"/>
              </w:rPr>
              <w:t xml:space="preserve"> generating leads (e.g., using LinkedIn, members of Teaching Team, etc.), value of having two members of team participate in each interview, doing more listening than talking, good question/bad question exercise, etc.</w:t>
            </w:r>
          </w:p>
        </w:tc>
        <w:tc>
          <w:tcPr>
            <w:tcW w:w="3960" w:type="dxa"/>
          </w:tcPr>
          <w:p w14:paraId="009704E4" w14:textId="77777777" w:rsidR="008D0F5B" w:rsidRPr="005D6F69" w:rsidRDefault="008D0F5B" w:rsidP="002C6313">
            <w:pPr>
              <w:numPr>
                <w:ilvl w:val="0"/>
                <w:numId w:val="9"/>
              </w:numPr>
              <w:contextualSpacing/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How to build your network</w:t>
            </w:r>
          </w:p>
          <w:p w14:paraId="3CA3614A" w14:textId="77777777" w:rsidR="008D0F5B" w:rsidRPr="005D6F69" w:rsidRDefault="008D0F5B" w:rsidP="002C6313">
            <w:pPr>
              <w:numPr>
                <w:ilvl w:val="0"/>
                <w:numId w:val="9"/>
              </w:numPr>
              <w:contextualSpacing/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How to interview</w:t>
            </w:r>
          </w:p>
          <w:p w14:paraId="62D83224" w14:textId="77777777" w:rsidR="008D0F5B" w:rsidRPr="005D6F69" w:rsidRDefault="008D0F5B" w:rsidP="002C6313">
            <w:pPr>
              <w:numPr>
                <w:ilvl w:val="0"/>
                <w:numId w:val="9"/>
              </w:numPr>
              <w:contextualSpacing/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How to use interview data to disconfirm/refine hypotheses and generate new hypotheses</w:t>
            </w:r>
          </w:p>
          <w:p w14:paraId="1B0887B7" w14:textId="2B04B5A5" w:rsidR="008D0F5B" w:rsidRPr="005D6F69" w:rsidRDefault="008D0F5B" w:rsidP="002C6313">
            <w:pPr>
              <w:numPr>
                <w:ilvl w:val="0"/>
                <w:numId w:val="9"/>
              </w:numPr>
              <w:contextualSpacing/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 xml:space="preserve">Must work as a team to get the interview (each person leveraging their networks), conduct the interview (one person interviewing, the other taking notes and helping to probe), analyze interview data to determine themes  </w:t>
            </w:r>
          </w:p>
        </w:tc>
        <w:tc>
          <w:tcPr>
            <w:tcW w:w="2700" w:type="dxa"/>
          </w:tcPr>
          <w:p w14:paraId="314B3BE4" w14:textId="77777777" w:rsidR="008D0F5B" w:rsidRPr="005D6F69" w:rsidRDefault="008D0F5B" w:rsidP="008D0F5B">
            <w:pPr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Team Player</w:t>
            </w:r>
          </w:p>
          <w:p w14:paraId="2E456D73" w14:textId="77777777" w:rsidR="008D0F5B" w:rsidRPr="005D6F69" w:rsidRDefault="008D0F5B" w:rsidP="008D0F5B">
            <w:pPr>
              <w:rPr>
                <w:rFonts w:ascii="Arial" w:eastAsia="Calibri" w:hAnsi="Arial" w:cs="Arial"/>
                <w14:ligatures w14:val="none"/>
              </w:rPr>
            </w:pPr>
          </w:p>
          <w:p w14:paraId="3884A387" w14:textId="77777777" w:rsidR="008D0F5B" w:rsidRPr="005D6F69" w:rsidRDefault="008D0F5B" w:rsidP="008D0F5B">
            <w:pPr>
              <w:rPr>
                <w:rFonts w:ascii="Arial" w:eastAsia="Calibri" w:hAnsi="Arial" w:cs="Arial"/>
                <w14:ligatures w14:val="none"/>
              </w:rPr>
            </w:pPr>
            <w:r w:rsidRPr="005D6F69">
              <w:rPr>
                <w:rFonts w:ascii="Arial" w:eastAsia="Calibri" w:hAnsi="Arial" w:cs="Arial"/>
                <w14:ligatures w14:val="none"/>
              </w:rPr>
              <w:t>Skilled Communicator</w:t>
            </w:r>
          </w:p>
        </w:tc>
      </w:tr>
    </w:tbl>
    <w:p w14:paraId="7B221FB7" w14:textId="77777777" w:rsidR="005D6F69" w:rsidRPr="005D6F69" w:rsidRDefault="005D6F69" w:rsidP="008D0F5B">
      <w:pPr>
        <w:spacing w:after="0" w:line="240" w:lineRule="auto"/>
        <w:rPr>
          <w:rFonts w:ascii="Arial" w:eastAsia="Calibri" w:hAnsi="Arial" w:cs="Arial"/>
          <w:b/>
          <w:bCs/>
          <w:kern w:val="0"/>
          <w14:ligatures w14:val="none"/>
        </w:rPr>
      </w:pPr>
    </w:p>
    <w:p w14:paraId="7926D756" w14:textId="77777777" w:rsidR="005D6F69" w:rsidRPr="005D6F69" w:rsidRDefault="005D6F69" w:rsidP="008D0F5B">
      <w:pPr>
        <w:spacing w:after="0" w:line="240" w:lineRule="auto"/>
        <w:rPr>
          <w:rFonts w:ascii="Arial" w:eastAsia="Calibri" w:hAnsi="Arial" w:cs="Arial"/>
          <w:b/>
          <w:bCs/>
          <w:kern w:val="0"/>
          <w14:ligatures w14:val="none"/>
        </w:rPr>
      </w:pPr>
    </w:p>
    <w:p w14:paraId="7CD0B6DB" w14:textId="77777777" w:rsidR="005D6F69" w:rsidRPr="005D6F69" w:rsidRDefault="005D6F69" w:rsidP="008D0F5B">
      <w:pPr>
        <w:spacing w:after="0" w:line="240" w:lineRule="auto"/>
        <w:rPr>
          <w:rFonts w:ascii="Arial" w:eastAsia="Calibri" w:hAnsi="Arial" w:cs="Arial"/>
          <w:b/>
          <w:bCs/>
          <w:kern w:val="0"/>
          <w14:ligatures w14:val="none"/>
        </w:rPr>
      </w:pPr>
    </w:p>
    <w:p w14:paraId="054BB6AE" w14:textId="5A82BBEC" w:rsidR="008D0F5B" w:rsidRPr="005D6F69" w:rsidRDefault="008D0F5B" w:rsidP="008D0F5B">
      <w:pPr>
        <w:spacing w:after="0" w:line="240" w:lineRule="auto"/>
        <w:rPr>
          <w:rFonts w:ascii="Arial" w:eastAsia="Times New Roman" w:hAnsi="Arial" w:cs="Arial"/>
          <w:b/>
          <w:bCs/>
          <w:kern w:val="0"/>
          <w14:ligatures w14:val="none"/>
        </w:rPr>
      </w:pPr>
      <w:r w:rsidRPr="005D6F69">
        <w:rPr>
          <w:rFonts w:ascii="Arial" w:eastAsia="Calibri" w:hAnsi="Arial" w:cs="Arial"/>
          <w:b/>
          <w:bCs/>
          <w:kern w:val="0"/>
          <w14:ligatures w14:val="none"/>
        </w:rPr>
        <w:t xml:space="preserve">Appendix </w:t>
      </w:r>
      <w:r w:rsidR="00EB5893">
        <w:rPr>
          <w:rFonts w:ascii="Arial" w:eastAsia="Calibri" w:hAnsi="Arial" w:cs="Arial"/>
          <w:b/>
          <w:bCs/>
          <w:kern w:val="0"/>
          <w14:ligatures w14:val="none"/>
        </w:rPr>
        <w:t>C</w:t>
      </w:r>
      <w:r w:rsidRPr="005D6F69">
        <w:rPr>
          <w:rFonts w:ascii="Arial" w:eastAsia="Calibri" w:hAnsi="Arial" w:cs="Arial"/>
          <w:b/>
          <w:bCs/>
          <w:kern w:val="0"/>
          <w14:ligatures w14:val="none"/>
        </w:rPr>
        <w:t>:</w:t>
      </w:r>
      <w:r w:rsidRPr="005D6F69">
        <w:rPr>
          <w:rFonts w:ascii="Arial" w:eastAsia="Times New Roman" w:hAnsi="Arial" w:cs="Arial"/>
          <w:b/>
          <w:bCs/>
          <w:kern w:val="0"/>
          <w14:ligatures w14:val="none"/>
        </w:rPr>
        <w:t xml:space="preserve"> Aspects of I-Corps@NCATS pedagogical approach and how each teaching method supports the development of a translational scientist</w:t>
      </w:r>
    </w:p>
    <w:p w14:paraId="44ABED14" w14:textId="77777777" w:rsidR="008D0F5B" w:rsidRPr="005D6F69" w:rsidRDefault="008D0F5B" w:rsidP="008D0F5B">
      <w:pPr>
        <w:spacing w:after="0" w:line="240" w:lineRule="auto"/>
        <w:rPr>
          <w:rFonts w:ascii="Arial" w:eastAsia="Times New Roman" w:hAnsi="Arial" w:cs="Arial"/>
          <w:kern w:val="0"/>
          <w14:ligatures w14:val="none"/>
        </w:rPr>
      </w:pPr>
      <w:r w:rsidRPr="005D6F69">
        <w:rPr>
          <w:rFonts w:ascii="Arial" w:eastAsia="Times New Roman" w:hAnsi="Arial" w:cs="Arial"/>
          <w:kern w:val="0"/>
          <w14:ligatures w14:val="none"/>
        </w:rPr>
        <w:t>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1745"/>
        <w:gridCol w:w="2728"/>
        <w:gridCol w:w="2386"/>
        <w:gridCol w:w="2485"/>
      </w:tblGrid>
      <w:tr w:rsidR="008D0F5B" w:rsidRPr="005D6F69" w14:paraId="78CD3176" w14:textId="77777777" w:rsidTr="00EB6B04">
        <w:trPr>
          <w:trHeight w:val="345"/>
        </w:trPr>
        <w:tc>
          <w:tcPr>
            <w:tcW w:w="1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B2F721" w14:textId="79FC5707" w:rsidR="008D0F5B" w:rsidRPr="005D6F69" w:rsidRDefault="008D0F5B" w:rsidP="008D0F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Core/Essential Component</w:t>
            </w:r>
          </w:p>
        </w:tc>
        <w:tc>
          <w:tcPr>
            <w:tcW w:w="2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BF5ED0" w14:textId="77777777" w:rsidR="008D0F5B" w:rsidRPr="005D6F69" w:rsidRDefault="008D0F5B" w:rsidP="008D0F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Description/Example</w:t>
            </w: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2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A549C0" w14:textId="77777777" w:rsidR="008D0F5B" w:rsidRPr="005D6F69" w:rsidRDefault="008D0F5B" w:rsidP="008D0F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Rationale/Purpose (how supports)</w:t>
            </w:r>
          </w:p>
        </w:tc>
        <w:tc>
          <w:tcPr>
            <w:tcW w:w="2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0B0BB7" w14:textId="77777777" w:rsidR="008D0F5B" w:rsidRPr="005D6F69" w:rsidRDefault="008D0F5B" w:rsidP="008D0F5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Translational Scientist Characteristic</w:t>
            </w: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8D0F5B" w:rsidRPr="005D6F69" w14:paraId="22AFCEC1" w14:textId="77777777" w:rsidTr="00EB6B04">
        <w:trPr>
          <w:trHeight w:val="975"/>
        </w:trPr>
        <w:tc>
          <w:tcPr>
            <w:tcW w:w="1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EF6EBB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>Uses coaching versus consulting </w:t>
            </w:r>
          </w:p>
        </w:tc>
        <w:tc>
          <w:tcPr>
            <w:tcW w:w="2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77E74E" w14:textId="02A34DE9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>Members of teaching team ask generative questions. Resist the urge to provide answers/fix/rescue.</w:t>
            </w:r>
          </w:p>
          <w:p w14:paraId="20F1806B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  <w:p w14:paraId="61C0D1CE" w14:textId="7A370C6C" w:rsidR="008D0F5B" w:rsidRPr="005D6F69" w:rsidRDefault="008D0F5B" w:rsidP="002C631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ach how to think, not what to think.</w:t>
            </w:r>
          </w:p>
        </w:tc>
        <w:tc>
          <w:tcPr>
            <w:tcW w:w="2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3DABF8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>Encourages participants to rely on the customer discovery process as the source of learning, with answers (insights) emerging from customer interviews. Reinforces essential importance of engaging the customer/key decision maker.</w:t>
            </w:r>
          </w:p>
        </w:tc>
        <w:tc>
          <w:tcPr>
            <w:tcW w:w="2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FB24A9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Systems Thinker:</w:t>
            </w: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 xml:space="preserve"> </w:t>
            </w:r>
          </w:p>
          <w:p w14:paraId="1ABA1986" w14:textId="77777777" w:rsidR="008D0F5B" w:rsidRPr="005D6F69" w:rsidRDefault="008D0F5B" w:rsidP="008D0F5B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>Learning from customers to gain deeper understanding of translational contexts and processes and where solution can add value. </w:t>
            </w:r>
          </w:p>
          <w:p w14:paraId="7071F103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rocess Innovator:</w:t>
            </w:r>
          </w:p>
          <w:p w14:paraId="5E37EDEF" w14:textId="77777777" w:rsidR="008D0F5B" w:rsidRPr="005D6F69" w:rsidRDefault="008D0F5B" w:rsidP="008D0F5B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 xml:space="preserve">Discovering the complex array of factors influencing uptake of </w:t>
            </w:r>
            <w:proofErr w:type="gramStart"/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>a new innovation</w:t>
            </w:r>
            <w:proofErr w:type="gramEnd"/>
          </w:p>
        </w:tc>
      </w:tr>
      <w:tr w:rsidR="008D0F5B" w:rsidRPr="005D6F69" w14:paraId="3765510B" w14:textId="77777777" w:rsidTr="00EB6B04">
        <w:trPr>
          <w:trHeight w:val="870"/>
        </w:trPr>
        <w:tc>
          <w:tcPr>
            <w:tcW w:w="1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9B8F4A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  <w:p w14:paraId="63D4E72B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>Teaching to the room to keep all teams engaged</w:t>
            </w:r>
          </w:p>
        </w:tc>
        <w:tc>
          <w:tcPr>
            <w:tcW w:w="2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B53BED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>Teams are comprised of at least 2 individuals. Member in earlier stage of career encouraged to take the lead. </w:t>
            </w:r>
          </w:p>
          <w:p w14:paraId="38C8F519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  <w:p w14:paraId="106F9F9E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 xml:space="preserve">Multiple members of teams participate in interviews (data collection and analysis), </w:t>
            </w: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present and respond to questions. </w:t>
            </w:r>
          </w:p>
          <w:p w14:paraId="254B3A94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1312DC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Entrepreneurship is a type of translational science that requires well-functioning multi-disciplinary/trans-disciplinary teams. </w:t>
            </w:r>
          </w:p>
          <w:p w14:paraId="40C76C9F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  <w:p w14:paraId="3D9EDC6A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 xml:space="preserve">Creates a learning environment in which teams are learning from one another. Maintains intensity of </w:t>
            </w: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engagement throughout. Optimizes learning and opportunities to reinforce key messages. </w:t>
            </w:r>
          </w:p>
        </w:tc>
        <w:tc>
          <w:tcPr>
            <w:tcW w:w="2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7AA162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lastRenderedPageBreak/>
              <w:t>Boundary Crosser and Team Player</w:t>
            </w:r>
          </w:p>
          <w:p w14:paraId="058DDC09" w14:textId="77777777" w:rsidR="008D0F5B" w:rsidRPr="005D6F69" w:rsidRDefault="008D0F5B" w:rsidP="008D0F5B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 xml:space="preserve">Ability to work with others across research areas and sectors. Requires taking different point of view (e.g., of customer archetype) to gain novel insights re: </w:t>
            </w: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problem-solution-fit.</w:t>
            </w:r>
          </w:p>
          <w:p w14:paraId="2E3EF7EC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Systems thinker</w:t>
            </w:r>
          </w:p>
          <w:p w14:paraId="40B9EA7B" w14:textId="77777777" w:rsidR="008D0F5B" w:rsidRPr="005D6F69" w:rsidRDefault="008D0F5B" w:rsidP="008D0F5B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>Diverse perspectives support consideration of broader array of factors, implications </w:t>
            </w:r>
          </w:p>
        </w:tc>
      </w:tr>
      <w:tr w:rsidR="008D0F5B" w:rsidRPr="005D6F69" w14:paraId="3DDCD03A" w14:textId="77777777" w:rsidTr="00EB6B04">
        <w:trPr>
          <w:trHeight w:val="1245"/>
        </w:trPr>
        <w:tc>
          <w:tcPr>
            <w:tcW w:w="1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E2DD1A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 xml:space="preserve">Interrupting with a purpose to </w:t>
            </w:r>
          </w:p>
          <w:p w14:paraId="4E48FA92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>create teachable moments</w:t>
            </w:r>
          </w:p>
        </w:tc>
        <w:tc>
          <w:tcPr>
            <w:tcW w:w="2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C1A1DB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>Interrupting used to make a key point, reinforce a key learning/ insight, teach to the room. May also be used to keep focus on customer discovery and to avoid “tech talk.”</w:t>
            </w:r>
          </w:p>
          <w:p w14:paraId="7F6B4132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  <w:p w14:paraId="50B117EB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>Teaching team asks questions during presentations to surface/reinforce key points about the process that are relevant to all teams, not just the presenting team. </w:t>
            </w:r>
          </w:p>
        </w:tc>
        <w:tc>
          <w:tcPr>
            <w:tcW w:w="2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EF7CD8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 xml:space="preserve">Allows teaching team to reinforce core concepts, key messages. </w:t>
            </w:r>
          </w:p>
          <w:p w14:paraId="62954894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  <w:p w14:paraId="140E3501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>Acclimates participants to culture of entrepreneurship (rapid pace, direct, focused; prep for the pitch)</w:t>
            </w:r>
          </w:p>
        </w:tc>
        <w:tc>
          <w:tcPr>
            <w:tcW w:w="2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1415AC" w14:textId="7D4CC04F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Skilled communicator:</w:t>
            </w: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 xml:space="preserve"> modeling skilled communication (clear, succinct, actionable;  emphasis: avoiding jargon</w:t>
            </w:r>
            <w:r w:rsidR="002C6313">
              <w:rPr>
                <w:rFonts w:ascii="Arial" w:eastAsia="Times New Roman" w:hAnsi="Arial" w:cs="Arial"/>
                <w:kern w:val="0"/>
                <w14:ligatures w14:val="none"/>
              </w:rPr>
              <w:t xml:space="preserve"> and acronyms</w:t>
            </w: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>)</w:t>
            </w:r>
          </w:p>
          <w:p w14:paraId="1D9024B4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8D0F5B" w:rsidRPr="005D6F69" w14:paraId="5F7AA294" w14:textId="77777777" w:rsidTr="00EB6B04">
        <w:trPr>
          <w:trHeight w:val="3405"/>
        </w:trPr>
        <w:tc>
          <w:tcPr>
            <w:tcW w:w="1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2D2972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>Deemphasizes importance of solution (at customer discovery phase) </w:t>
            </w:r>
          </w:p>
        </w:tc>
        <w:tc>
          <w:tcPr>
            <w:tcW w:w="2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E9BD53A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 xml:space="preserve">Invites just enough information about innovation to provide context to ensure participants recognize, respond to insights from customer discovery. </w:t>
            </w:r>
          </w:p>
          <w:p w14:paraId="6B4FF19A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  <w:p w14:paraId="74F4918F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>Teaching team saves questions/discussions about tech for office hours/ coaching sessions.</w:t>
            </w:r>
          </w:p>
        </w:tc>
        <w:tc>
          <w:tcPr>
            <w:tcW w:w="2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811B73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>Maintains the focus: who is the customer, what is the value to that customer. Design with the end-user in mind (customer focused rather than feature focused).</w:t>
            </w:r>
          </w:p>
          <w:p w14:paraId="2506F866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  <w:p w14:paraId="177430EE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>Reinforces: you don’t know what you don’t know.</w:t>
            </w:r>
          </w:p>
        </w:tc>
        <w:tc>
          <w:tcPr>
            <w:tcW w:w="2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85E610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Systems Thinker:</w:t>
            </w: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 xml:space="preserve">  </w:t>
            </w:r>
          </w:p>
          <w:p w14:paraId="2ED7D838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>Learning from customers to gain deeper understanding of translational contexts and processes.  Discovering opportunities and constraints of customer based on larger context</w:t>
            </w:r>
          </w:p>
          <w:p w14:paraId="298E9F1B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8D0F5B" w:rsidRPr="005D6F69" w14:paraId="4A524A45" w14:textId="77777777" w:rsidTr="00EB6B04">
        <w:trPr>
          <w:trHeight w:val="615"/>
        </w:trPr>
        <w:tc>
          <w:tcPr>
            <w:tcW w:w="1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BBE473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>Team report-outs rather than presentations  </w:t>
            </w:r>
          </w:p>
        </w:tc>
        <w:tc>
          <w:tcPr>
            <w:tcW w:w="2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380412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>Report-outs are structured, with reporting templates provided; short, timed and interrupted.   </w:t>
            </w:r>
          </w:p>
          <w:p w14:paraId="4500D66B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  <w:p w14:paraId="4C2EA355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 xml:space="preserve">Teaching team is looking for evidence of fidelity to customer discovery process and listening for </w:t>
            </w: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teachable moments – opportunities to reinforce key messages of the I-Corps@NCATS training program.  </w:t>
            </w:r>
          </w:p>
          <w:p w14:paraId="343CD343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8193F3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Maintains the focus on customer discovery – progress in conducting interviews, resulting insights, next steps. Teaching team gives pointed feedback. </w:t>
            </w:r>
          </w:p>
          <w:p w14:paraId="32158641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  <w:p w14:paraId="7ECC2F32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  <w:p w14:paraId="7A3B8B38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 </w:t>
            </w:r>
          </w:p>
          <w:p w14:paraId="5958DF80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830A97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lastRenderedPageBreak/>
              <w:t>Skilled Communicator:</w:t>
            </w: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 xml:space="preserve"> Ability to communicate effectively (clear, succinct, minimizing use of jargon)</w:t>
            </w:r>
          </w:p>
          <w:p w14:paraId="5B3A1B92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Systems Thinker: </w:t>
            </w: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 xml:space="preserve">Evaluate the complex external forces, interactions and </w:t>
            </w: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relationships impacting the development of healthcare innovations, including patient needs and preferences, regulatory requirements, current standards of care, and market and business demands </w:t>
            </w:r>
          </w:p>
          <w:p w14:paraId="5F408C46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rocess Innovator:</w:t>
            </w: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 xml:space="preserve"> Apply an understanding of the scientific, regulatory and operational aspects of the commercialization process (i.e., innovate) to identify and overcome bottlenecks and accelerate the commercialization process </w:t>
            </w:r>
          </w:p>
        </w:tc>
      </w:tr>
      <w:tr w:rsidR="008D0F5B" w:rsidRPr="005D6F69" w14:paraId="2F1B203D" w14:textId="77777777" w:rsidTr="00EB6B04">
        <w:trPr>
          <w:trHeight w:val="345"/>
        </w:trPr>
        <w:tc>
          <w:tcPr>
            <w:tcW w:w="1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F82809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Intensively and intentionally immersive </w:t>
            </w:r>
          </w:p>
        </w:tc>
        <w:tc>
          <w:tcPr>
            <w:tcW w:w="2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24BB7C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>Teams are expected to conduct and analyze 30 interviews within the 5-week short course, with interviews leading to the iterative development and refinement of hypotheses re: value propositions and business thesis.   </w:t>
            </w:r>
          </w:p>
          <w:p w14:paraId="74395232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  <w:p w14:paraId="5613334F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  <w:p w14:paraId="39A45450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  <w:p w14:paraId="70434924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59E03D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>Requires immersion throughout iterative rounds of data collection and analysis to maximize opportunities for learning</w:t>
            </w:r>
          </w:p>
          <w:p w14:paraId="72FC6F3B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strike/>
                <w:color w:val="498205"/>
                <w:kern w:val="0"/>
                <w14:ligatures w14:val="none"/>
              </w:rPr>
            </w:pPr>
          </w:p>
          <w:p w14:paraId="594419ED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>Requires maintaining the intensive drive and focus of an entrepreneur.</w:t>
            </w:r>
          </w:p>
        </w:tc>
        <w:tc>
          <w:tcPr>
            <w:tcW w:w="2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A37DBA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Rigorous researcher:</w:t>
            </w: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 xml:space="preserve"> conducts research at higher levels of rigor and transparency, possesses strong analytical skills</w:t>
            </w:r>
          </w:p>
        </w:tc>
      </w:tr>
      <w:tr w:rsidR="008D0F5B" w:rsidRPr="005D6F69" w14:paraId="0B288A27" w14:textId="77777777" w:rsidTr="00EB6B04">
        <w:trPr>
          <w:trHeight w:val="345"/>
        </w:trPr>
        <w:tc>
          <w:tcPr>
            <w:tcW w:w="1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B08B91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>Relies on scientific method</w:t>
            </w:r>
          </w:p>
        </w:tc>
        <w:tc>
          <w:tcPr>
            <w:tcW w:w="2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E7177D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>Teaching team anchors work in scientific method: theory is built through generating and systematically working to disprove hypotheses. </w:t>
            </w:r>
          </w:p>
          <w:p w14:paraId="5D7CD9C5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  <w:p w14:paraId="19BB3FB9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>Teaching Team reorients teams from proving the value to discovering the value of their solution </w:t>
            </w:r>
          </w:p>
          <w:p w14:paraId="3F8857ED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  <w:p w14:paraId="6CA1F005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Participants are coached to take naïve stance and approach customer discovery with openness to new learning that challenges previously held ideas/conceptions about innovation</w:t>
            </w:r>
          </w:p>
        </w:tc>
        <w:tc>
          <w:tcPr>
            <w:tcW w:w="2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81D040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 xml:space="preserve">Uses a rigorous, repeatable process that is </w:t>
            </w:r>
            <w:proofErr w:type="gramStart"/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>familiar</w:t>
            </w:r>
            <w:proofErr w:type="gramEnd"/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 xml:space="preserve"> and teams can apply to any project</w:t>
            </w:r>
          </w:p>
          <w:p w14:paraId="5E1EF865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  <w:p w14:paraId="652C3007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>Helps guard against confirmation bias</w:t>
            </w:r>
          </w:p>
          <w:p w14:paraId="6B3B679D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  <w:p w14:paraId="6102E187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strike/>
                <w:color w:val="498205"/>
                <w:kern w:val="0"/>
                <w14:ligatures w14:val="none"/>
              </w:rPr>
            </w:pPr>
          </w:p>
        </w:tc>
        <w:tc>
          <w:tcPr>
            <w:tcW w:w="2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92DCAC" w14:textId="77777777" w:rsidR="008D0F5B" w:rsidRPr="005D6F69" w:rsidRDefault="008D0F5B" w:rsidP="008D0F5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D6F6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Rigorous researcher:</w:t>
            </w:r>
            <w:r w:rsidRPr="005D6F69">
              <w:rPr>
                <w:rFonts w:ascii="Arial" w:eastAsia="Times New Roman" w:hAnsi="Arial" w:cs="Arial"/>
                <w:kern w:val="0"/>
                <w14:ligatures w14:val="none"/>
              </w:rPr>
              <w:t xml:space="preserve"> conducts research at higher levels of rigor and transparency</w:t>
            </w:r>
          </w:p>
        </w:tc>
      </w:tr>
    </w:tbl>
    <w:p w14:paraId="5A270E79" w14:textId="77777777" w:rsidR="00FC72E3" w:rsidRDefault="00FC72E3" w:rsidP="00EB6B04">
      <w:pPr>
        <w:rPr>
          <w:rFonts w:ascii="Arial" w:eastAsia="Arial" w:hAnsi="Arial" w:cs="Arial"/>
          <w:b/>
          <w:bCs/>
        </w:rPr>
      </w:pPr>
      <w:bookmarkStart w:id="0" w:name="_Hlk171235653"/>
    </w:p>
    <w:p w14:paraId="3E7BE3F6" w14:textId="77777777" w:rsidR="002C6313" w:rsidRDefault="002C6313">
      <w:pPr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br w:type="page"/>
      </w:r>
    </w:p>
    <w:p w14:paraId="46EAFD8D" w14:textId="421C522E" w:rsidR="002C6313" w:rsidRPr="005D6F69" w:rsidRDefault="002C6313" w:rsidP="002C6313">
      <w:pPr>
        <w:rPr>
          <w:rFonts w:ascii="Arial" w:eastAsia="Arial" w:hAnsi="Arial" w:cs="Arial"/>
          <w:b/>
          <w:bCs/>
        </w:rPr>
      </w:pPr>
      <w:r w:rsidRPr="005D6F69">
        <w:rPr>
          <w:rFonts w:ascii="Arial" w:eastAsia="Arial" w:hAnsi="Arial" w:cs="Arial"/>
          <w:b/>
          <w:bCs/>
        </w:rPr>
        <w:lastRenderedPageBreak/>
        <w:t xml:space="preserve">Appendix </w:t>
      </w:r>
      <w:r w:rsidR="00EB5893">
        <w:rPr>
          <w:rFonts w:ascii="Arial" w:eastAsia="Arial" w:hAnsi="Arial" w:cs="Arial"/>
          <w:b/>
          <w:bCs/>
        </w:rPr>
        <w:t>D</w:t>
      </w:r>
      <w:r w:rsidRPr="005D6F69">
        <w:rPr>
          <w:rFonts w:ascii="Arial" w:eastAsia="Arial" w:hAnsi="Arial" w:cs="Arial"/>
          <w:b/>
          <w:bCs/>
        </w:rPr>
        <w:t xml:space="preserve">: Codebook and frequency distribution </w:t>
      </w:r>
      <w:r>
        <w:rPr>
          <w:rFonts w:ascii="Arial" w:eastAsia="Arial" w:hAnsi="Arial" w:cs="Arial"/>
          <w:b/>
          <w:bCs/>
        </w:rPr>
        <w:t>of</w:t>
      </w:r>
      <w:r w:rsidRPr="005D6F69">
        <w:rPr>
          <w:rFonts w:ascii="Arial" w:eastAsia="Arial" w:hAnsi="Arial" w:cs="Arial"/>
          <w:b/>
          <w:bCs/>
        </w:rPr>
        <w:t xml:space="preserve"> </w:t>
      </w:r>
      <w:r>
        <w:rPr>
          <w:rFonts w:ascii="Arial" w:eastAsia="Arial" w:hAnsi="Arial" w:cs="Arial"/>
          <w:b/>
          <w:bCs/>
        </w:rPr>
        <w:t xml:space="preserve">applying </w:t>
      </w:r>
      <w:r w:rsidRPr="005D6F69">
        <w:rPr>
          <w:rFonts w:ascii="Arial" w:eastAsia="Arial" w:hAnsi="Arial" w:cs="Arial"/>
          <w:b/>
          <w:bCs/>
        </w:rPr>
        <w:t>cod</w:t>
      </w:r>
      <w:r>
        <w:rPr>
          <w:rFonts w:ascii="Arial" w:eastAsia="Arial" w:hAnsi="Arial" w:cs="Arial"/>
          <w:b/>
          <w:bCs/>
        </w:rPr>
        <w:t xml:space="preserve">es during analysis of open-ended responses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065"/>
        <w:gridCol w:w="3330"/>
        <w:gridCol w:w="3955"/>
      </w:tblGrid>
      <w:tr w:rsidR="00EB6B04" w:rsidRPr="005D6F69" w14:paraId="021B6B5A" w14:textId="77777777" w:rsidTr="005737C9">
        <w:tc>
          <w:tcPr>
            <w:tcW w:w="2065" w:type="dxa"/>
          </w:tcPr>
          <w:p w14:paraId="3AD496BD" w14:textId="77777777" w:rsidR="00EB6B04" w:rsidRPr="005D6F69" w:rsidRDefault="00EB6B04" w:rsidP="005737C9">
            <w:pPr>
              <w:jc w:val="center"/>
              <w:rPr>
                <w:rFonts w:ascii="Arial" w:hAnsi="Arial" w:cs="Arial"/>
                <w:b/>
                <w:bCs/>
              </w:rPr>
            </w:pPr>
            <w:r w:rsidRPr="005D6F69">
              <w:rPr>
                <w:rFonts w:ascii="Arial" w:hAnsi="Arial" w:cs="Arial"/>
                <w:b/>
                <w:bCs/>
              </w:rPr>
              <w:t>Code (# of open-ended survey responses coded)</w:t>
            </w:r>
          </w:p>
        </w:tc>
        <w:tc>
          <w:tcPr>
            <w:tcW w:w="3330" w:type="dxa"/>
          </w:tcPr>
          <w:p w14:paraId="08A7B2BF" w14:textId="77777777" w:rsidR="00EB6B04" w:rsidRPr="005D6F69" w:rsidRDefault="00EB6B04" w:rsidP="005737C9">
            <w:pPr>
              <w:jc w:val="center"/>
              <w:rPr>
                <w:rFonts w:ascii="Arial" w:hAnsi="Arial" w:cs="Arial"/>
                <w:b/>
                <w:bCs/>
              </w:rPr>
            </w:pPr>
            <w:r w:rsidRPr="005D6F69">
              <w:rPr>
                <w:rFonts w:ascii="Arial" w:hAnsi="Arial" w:cs="Arial"/>
                <w:b/>
                <w:bCs/>
              </w:rPr>
              <w:t>Operational Definition</w:t>
            </w:r>
          </w:p>
        </w:tc>
        <w:tc>
          <w:tcPr>
            <w:tcW w:w="3955" w:type="dxa"/>
          </w:tcPr>
          <w:p w14:paraId="2480F3F3" w14:textId="77777777" w:rsidR="00EB6B04" w:rsidRPr="005D6F69" w:rsidRDefault="00EB6B04" w:rsidP="005737C9">
            <w:pPr>
              <w:jc w:val="center"/>
              <w:rPr>
                <w:rFonts w:ascii="Arial" w:hAnsi="Arial" w:cs="Arial"/>
                <w:b/>
                <w:bCs/>
              </w:rPr>
            </w:pPr>
            <w:r w:rsidRPr="005D6F69">
              <w:rPr>
                <w:rFonts w:ascii="Arial" w:hAnsi="Arial" w:cs="Arial"/>
                <w:b/>
                <w:bCs/>
              </w:rPr>
              <w:t>Illustrative Quote</w:t>
            </w:r>
          </w:p>
        </w:tc>
      </w:tr>
      <w:tr w:rsidR="00EB6B04" w:rsidRPr="005D6F69" w14:paraId="0FEC8BCB" w14:textId="77777777" w:rsidTr="005737C9">
        <w:tc>
          <w:tcPr>
            <w:tcW w:w="9350" w:type="dxa"/>
            <w:gridSpan w:val="3"/>
            <w:shd w:val="clear" w:color="auto" w:fill="C1E4F5" w:themeFill="accent1" w:themeFillTint="33"/>
          </w:tcPr>
          <w:p w14:paraId="70F20667" w14:textId="77777777" w:rsidR="00EB6B04" w:rsidRPr="005D6F69" w:rsidRDefault="00EB6B04" w:rsidP="005737C9">
            <w:pPr>
              <w:jc w:val="center"/>
              <w:rPr>
                <w:rFonts w:ascii="Arial" w:hAnsi="Arial" w:cs="Arial"/>
              </w:rPr>
            </w:pPr>
            <w:r w:rsidRPr="005D6F69">
              <w:rPr>
                <w:rFonts w:ascii="Arial" w:hAnsi="Arial" w:cs="Arial"/>
              </w:rPr>
              <w:t>Characteristics of a T-shaped Translational Scientist</w:t>
            </w:r>
          </w:p>
        </w:tc>
      </w:tr>
      <w:tr w:rsidR="00EB6B04" w:rsidRPr="005D6F69" w14:paraId="05C483F8" w14:textId="77777777" w:rsidTr="005737C9">
        <w:tc>
          <w:tcPr>
            <w:tcW w:w="2065" w:type="dxa"/>
          </w:tcPr>
          <w:p w14:paraId="00BBA438" w14:textId="77777777" w:rsidR="00EB6B04" w:rsidRPr="005D6F69" w:rsidRDefault="00EB6B04" w:rsidP="005737C9">
            <w:pPr>
              <w:rPr>
                <w:rFonts w:ascii="Arial" w:hAnsi="Arial" w:cs="Arial"/>
              </w:rPr>
            </w:pPr>
            <w:r w:rsidRPr="005D6F69">
              <w:rPr>
                <w:rFonts w:ascii="Arial" w:hAnsi="Arial" w:cs="Arial"/>
              </w:rPr>
              <w:t>Intellectual Humility</w:t>
            </w:r>
          </w:p>
          <w:p w14:paraId="3997B809" w14:textId="77777777" w:rsidR="00EB6B04" w:rsidRPr="005D6F69" w:rsidRDefault="00EB6B04" w:rsidP="005737C9">
            <w:pPr>
              <w:rPr>
                <w:rFonts w:ascii="Arial" w:hAnsi="Arial" w:cs="Arial"/>
              </w:rPr>
            </w:pPr>
            <w:r w:rsidRPr="005D6F69">
              <w:rPr>
                <w:rFonts w:ascii="Arial" w:hAnsi="Arial" w:cs="Arial"/>
              </w:rPr>
              <w:t>(n= 87)</w:t>
            </w:r>
          </w:p>
        </w:tc>
        <w:tc>
          <w:tcPr>
            <w:tcW w:w="3330" w:type="dxa"/>
          </w:tcPr>
          <w:p w14:paraId="0C7BF3E3" w14:textId="77777777" w:rsidR="00EB6B04" w:rsidRPr="005D6F69" w:rsidRDefault="00EB6B04" w:rsidP="005737C9">
            <w:pPr>
              <w:pStyle w:val="pf0"/>
              <w:rPr>
                <w:rStyle w:val="cf01"/>
                <w:rFonts w:ascii="Arial" w:hAnsi="Arial" w:cs="Arial"/>
                <w:sz w:val="22"/>
                <w:szCs w:val="22"/>
              </w:rPr>
            </w:pPr>
            <w:r w:rsidRPr="005D6F69">
              <w:rPr>
                <w:rStyle w:val="cf01"/>
                <w:rFonts w:ascii="Arial" w:hAnsi="Arial" w:cs="Arial"/>
                <w:sz w:val="22"/>
                <w:szCs w:val="22"/>
              </w:rPr>
              <w:t>The degree to which people acknowledge that that which they believe to be true may, in fact, be incorrect.</w:t>
            </w:r>
          </w:p>
        </w:tc>
        <w:tc>
          <w:tcPr>
            <w:tcW w:w="3955" w:type="dxa"/>
          </w:tcPr>
          <w:p w14:paraId="0A47F667" w14:textId="77777777" w:rsidR="00EB6B04" w:rsidRPr="005D6F69" w:rsidRDefault="00EB6B04" w:rsidP="005737C9">
            <w:pPr>
              <w:contextualSpacing/>
              <w:rPr>
                <w:rFonts w:ascii="Arial" w:hAnsi="Arial" w:cs="Arial"/>
              </w:rPr>
            </w:pPr>
            <w:r w:rsidRPr="005D6F69">
              <w:rPr>
                <w:rFonts w:ascii="Arial" w:hAnsi="Arial" w:cs="Arial"/>
              </w:rPr>
              <w:t xml:space="preserve">“I am a scientist without any experience outside the lab in translating research into a useful product. This program helped me dive into how customer discovery works and understand the huge gap between our expectation of the market and what customers </w:t>
            </w:r>
            <w:proofErr w:type="gramStart"/>
            <w:r w:rsidRPr="005D6F69">
              <w:rPr>
                <w:rFonts w:ascii="Arial" w:hAnsi="Arial" w:cs="Arial"/>
              </w:rPr>
              <w:t>actually want</w:t>
            </w:r>
            <w:proofErr w:type="gramEnd"/>
            <w:r w:rsidRPr="005D6F69">
              <w:rPr>
                <w:rFonts w:ascii="Arial" w:hAnsi="Arial" w:cs="Arial"/>
              </w:rPr>
              <w:t>.”</w:t>
            </w:r>
          </w:p>
        </w:tc>
      </w:tr>
      <w:tr w:rsidR="00EB6B04" w:rsidRPr="005D6F69" w14:paraId="0E097505" w14:textId="77777777" w:rsidTr="005737C9">
        <w:tc>
          <w:tcPr>
            <w:tcW w:w="2065" w:type="dxa"/>
          </w:tcPr>
          <w:p w14:paraId="5F077D8F" w14:textId="77777777" w:rsidR="00EB6B04" w:rsidRPr="005D6F69" w:rsidRDefault="00EB6B04" w:rsidP="005737C9">
            <w:pPr>
              <w:rPr>
                <w:rFonts w:ascii="Arial" w:hAnsi="Arial" w:cs="Arial"/>
              </w:rPr>
            </w:pPr>
            <w:r w:rsidRPr="005D6F69">
              <w:rPr>
                <w:rFonts w:ascii="Arial" w:hAnsi="Arial" w:cs="Arial"/>
              </w:rPr>
              <w:t>Cognitive Flexibility</w:t>
            </w:r>
          </w:p>
          <w:p w14:paraId="3D68C731" w14:textId="77777777" w:rsidR="00EB6B04" w:rsidRPr="005D6F69" w:rsidRDefault="00EB6B04" w:rsidP="005737C9">
            <w:pPr>
              <w:rPr>
                <w:rFonts w:ascii="Arial" w:hAnsi="Arial" w:cs="Arial"/>
              </w:rPr>
            </w:pPr>
            <w:r w:rsidRPr="005D6F69">
              <w:rPr>
                <w:rFonts w:ascii="Arial" w:hAnsi="Arial" w:cs="Arial"/>
              </w:rPr>
              <w:t>(n=27)</w:t>
            </w:r>
          </w:p>
        </w:tc>
        <w:tc>
          <w:tcPr>
            <w:tcW w:w="3330" w:type="dxa"/>
          </w:tcPr>
          <w:p w14:paraId="77AE8062" w14:textId="77777777" w:rsidR="00EB6B04" w:rsidRPr="005D6F69" w:rsidRDefault="00EB6B04" w:rsidP="005737C9">
            <w:pPr>
              <w:pStyle w:val="pf0"/>
              <w:rPr>
                <w:rStyle w:val="cf01"/>
                <w:rFonts w:ascii="Arial" w:hAnsi="Arial" w:cs="Arial"/>
                <w:sz w:val="22"/>
                <w:szCs w:val="22"/>
              </w:rPr>
            </w:pPr>
            <w:r w:rsidRPr="005D6F69">
              <w:rPr>
                <w:rStyle w:val="cf01"/>
                <w:rFonts w:ascii="Arial" w:hAnsi="Arial" w:cs="Arial"/>
                <w:sz w:val="22"/>
                <w:szCs w:val="22"/>
              </w:rPr>
              <w:t>The ability to recognize, interpret and integrate new information, alter existing perspectives and engage in new behaviors</w:t>
            </w:r>
          </w:p>
        </w:tc>
        <w:tc>
          <w:tcPr>
            <w:tcW w:w="3955" w:type="dxa"/>
          </w:tcPr>
          <w:p w14:paraId="7C802AC8" w14:textId="401379F6" w:rsidR="00EB6B04" w:rsidRPr="002C6313" w:rsidRDefault="00EB6B04" w:rsidP="002C6313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</w:rPr>
            </w:pPr>
            <w:r w:rsidRPr="002C6313">
              <w:rPr>
                <w:rFonts w:ascii="Arial" w:hAnsi="Arial" w:cs="Arial"/>
              </w:rPr>
              <w:t>“I found out that my real customers are not the ones I thought at the beginning, which completely changed the entire project hypothesis. It was extremely useful.”</w:t>
            </w:r>
          </w:p>
          <w:p w14:paraId="5BF62C2C" w14:textId="066FA034" w:rsidR="00EB6B04" w:rsidRPr="002C6313" w:rsidRDefault="00EB6B04" w:rsidP="002C6313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</w:rPr>
            </w:pPr>
            <w:r w:rsidRPr="002C6313">
              <w:rPr>
                <w:rFonts w:ascii="Arial" w:hAnsi="Arial" w:cs="Arial"/>
              </w:rPr>
              <w:t>“The customer discovery process led us down a variety of different avenues as far as applications, leaving us with a vastly changed hypothesis and a lot of potential approaches to take, which helps to de-risk our venture.”</w:t>
            </w:r>
          </w:p>
        </w:tc>
      </w:tr>
      <w:tr w:rsidR="00EB6B04" w:rsidRPr="005D6F69" w14:paraId="2780AC5D" w14:textId="77777777" w:rsidTr="005737C9">
        <w:tc>
          <w:tcPr>
            <w:tcW w:w="2065" w:type="dxa"/>
          </w:tcPr>
          <w:p w14:paraId="1BDAFCE9" w14:textId="77777777" w:rsidR="00EB6B04" w:rsidRPr="005D6F69" w:rsidRDefault="00EB6B04" w:rsidP="005737C9">
            <w:pPr>
              <w:rPr>
                <w:rFonts w:ascii="Arial" w:hAnsi="Arial" w:cs="Arial"/>
              </w:rPr>
            </w:pPr>
            <w:r w:rsidRPr="005D6F69">
              <w:rPr>
                <w:rFonts w:ascii="Arial" w:hAnsi="Arial" w:cs="Arial"/>
              </w:rPr>
              <w:t>Systems Thinker</w:t>
            </w:r>
          </w:p>
          <w:p w14:paraId="3B25440C" w14:textId="77777777" w:rsidR="00EB6B04" w:rsidRPr="005D6F69" w:rsidRDefault="00EB6B04" w:rsidP="005737C9">
            <w:pPr>
              <w:rPr>
                <w:rFonts w:ascii="Arial" w:hAnsi="Arial" w:cs="Arial"/>
              </w:rPr>
            </w:pPr>
            <w:r w:rsidRPr="005D6F69">
              <w:rPr>
                <w:rFonts w:ascii="Arial" w:hAnsi="Arial" w:cs="Arial"/>
              </w:rPr>
              <w:t>(n=37)</w:t>
            </w:r>
          </w:p>
        </w:tc>
        <w:tc>
          <w:tcPr>
            <w:tcW w:w="3330" w:type="dxa"/>
          </w:tcPr>
          <w:p w14:paraId="1FB04C30" w14:textId="77777777" w:rsidR="00EB6B04" w:rsidRPr="005D6F69" w:rsidRDefault="00EB6B04" w:rsidP="005737C9">
            <w:pPr>
              <w:pStyle w:val="pf0"/>
              <w:rPr>
                <w:rStyle w:val="cf01"/>
                <w:rFonts w:ascii="Arial" w:hAnsi="Arial" w:cs="Arial"/>
                <w:sz w:val="22"/>
                <w:szCs w:val="22"/>
              </w:rPr>
            </w:pPr>
            <w:r w:rsidRPr="005D6F69">
              <w:rPr>
                <w:rStyle w:val="cf01"/>
                <w:rFonts w:ascii="Arial" w:hAnsi="Arial" w:cs="Arial"/>
                <w:sz w:val="22"/>
                <w:szCs w:val="22"/>
              </w:rPr>
              <w:t>Evaluates the complex external forces, interactions and relationships impacting the development of medical interventions, including patient needs and preferences, regulatory requirements, current standards of care, and market and business demands</w:t>
            </w:r>
          </w:p>
        </w:tc>
        <w:tc>
          <w:tcPr>
            <w:tcW w:w="3955" w:type="dxa"/>
          </w:tcPr>
          <w:p w14:paraId="4967A062" w14:textId="77777777" w:rsidR="00EB6B04" w:rsidRPr="005D6F69" w:rsidRDefault="00EB6B04" w:rsidP="005737C9">
            <w:pPr>
              <w:rPr>
                <w:rFonts w:ascii="Arial" w:hAnsi="Arial" w:cs="Arial"/>
              </w:rPr>
            </w:pPr>
            <w:r w:rsidRPr="005D6F69">
              <w:rPr>
                <w:rFonts w:ascii="Arial" w:hAnsi="Arial" w:cs="Arial"/>
              </w:rPr>
              <w:t>“… We became aware of the marketing aspect of proceeding with a biomedical product. Who makes the decision to buy it, and how does it compare to the existing technology, the competition? Does the product make the customer’ preparation/ work better? Are insurance companies involved? Can the product be produced at a reasonable or competitive price?”</w:t>
            </w:r>
          </w:p>
        </w:tc>
      </w:tr>
      <w:tr w:rsidR="00EB6B04" w:rsidRPr="005D6F69" w14:paraId="64EDAA4D" w14:textId="77777777" w:rsidTr="005737C9">
        <w:tc>
          <w:tcPr>
            <w:tcW w:w="2065" w:type="dxa"/>
          </w:tcPr>
          <w:p w14:paraId="0E6140AF" w14:textId="77777777" w:rsidR="00EB6B04" w:rsidRPr="005D6F69" w:rsidRDefault="00EB6B04" w:rsidP="005737C9">
            <w:pPr>
              <w:rPr>
                <w:rStyle w:val="cf01"/>
                <w:rFonts w:ascii="Arial" w:eastAsia="Times New Roman" w:hAnsi="Arial" w:cs="Arial"/>
                <w:sz w:val="22"/>
                <w:szCs w:val="22"/>
              </w:rPr>
            </w:pPr>
            <w:r w:rsidRPr="005D6F69">
              <w:rPr>
                <w:rStyle w:val="cf01"/>
                <w:rFonts w:ascii="Arial" w:eastAsia="Times New Roman" w:hAnsi="Arial" w:cs="Arial"/>
                <w:sz w:val="22"/>
                <w:szCs w:val="22"/>
              </w:rPr>
              <w:t>Process Innovator</w:t>
            </w:r>
          </w:p>
          <w:p w14:paraId="43FB2555" w14:textId="77777777" w:rsidR="00EB6B04" w:rsidRPr="005D6F69" w:rsidRDefault="00EB6B04" w:rsidP="005737C9">
            <w:pPr>
              <w:rPr>
                <w:rFonts w:ascii="Arial" w:hAnsi="Arial" w:cs="Arial"/>
              </w:rPr>
            </w:pPr>
            <w:r w:rsidRPr="005D6F69">
              <w:rPr>
                <w:rFonts w:ascii="Arial" w:hAnsi="Arial" w:cs="Arial"/>
              </w:rPr>
              <w:t>(n=8)</w:t>
            </w:r>
          </w:p>
        </w:tc>
        <w:tc>
          <w:tcPr>
            <w:tcW w:w="3330" w:type="dxa"/>
          </w:tcPr>
          <w:p w14:paraId="14D40AB8" w14:textId="77777777" w:rsidR="00EB6B04" w:rsidRPr="005D6F69" w:rsidRDefault="00EB6B04" w:rsidP="005737C9">
            <w:pPr>
              <w:pStyle w:val="pf0"/>
              <w:rPr>
                <w:rFonts w:ascii="Arial" w:hAnsi="Arial" w:cs="Arial"/>
                <w:sz w:val="22"/>
                <w:szCs w:val="22"/>
              </w:rPr>
            </w:pPr>
            <w:r w:rsidRPr="005D6F69">
              <w:rPr>
                <w:rFonts w:ascii="Arial" w:hAnsi="Arial" w:cs="Arial"/>
                <w:sz w:val="22"/>
                <w:szCs w:val="22"/>
              </w:rPr>
              <w:t>Apply an understanding of the scientific, regulatory and operational aspects of the commercialization process to overcome bottlenecks and accelerate the commercialization process</w:t>
            </w:r>
          </w:p>
          <w:p w14:paraId="25ABEA58" w14:textId="77777777" w:rsidR="00EB6B04" w:rsidRPr="005D6F69" w:rsidRDefault="00EB6B04" w:rsidP="005737C9">
            <w:pPr>
              <w:pStyle w:val="pf0"/>
              <w:rPr>
                <w:rStyle w:val="cf01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55" w:type="dxa"/>
          </w:tcPr>
          <w:p w14:paraId="4F49FFF8" w14:textId="77777777" w:rsidR="00EB6B04" w:rsidRPr="005D6F69" w:rsidRDefault="00EB6B04" w:rsidP="005737C9">
            <w:pPr>
              <w:rPr>
                <w:rFonts w:ascii="Arial" w:hAnsi="Arial" w:cs="Arial"/>
              </w:rPr>
            </w:pPr>
            <w:r w:rsidRPr="005D6F69">
              <w:rPr>
                <w:rFonts w:ascii="Arial" w:hAnsi="Arial" w:cs="Arial"/>
              </w:rPr>
              <w:t xml:space="preserve">“I had a very broad perspective of my technology at the beginning of the program. I foresaw its use in academia, hospitals, and a variety of other institutions. Through interviewing potential customers, I realized that there is a precise location that would be best suited for my technology. I gained a thorough </w:t>
            </w:r>
            <w:r w:rsidRPr="005D6F69">
              <w:rPr>
                <w:rFonts w:ascii="Arial" w:hAnsi="Arial" w:cs="Arial"/>
              </w:rPr>
              <w:lastRenderedPageBreak/>
              <w:t>understanding of the field I am trying to develop tech for.”</w:t>
            </w:r>
          </w:p>
        </w:tc>
      </w:tr>
      <w:tr w:rsidR="00EB6B04" w:rsidRPr="005D6F69" w14:paraId="6F7B4C89" w14:textId="77777777" w:rsidTr="005737C9">
        <w:tc>
          <w:tcPr>
            <w:tcW w:w="2065" w:type="dxa"/>
          </w:tcPr>
          <w:p w14:paraId="0CAB4AAE" w14:textId="77777777" w:rsidR="00EB6B04" w:rsidRPr="005D6F69" w:rsidRDefault="00EB6B04" w:rsidP="005737C9">
            <w:pPr>
              <w:rPr>
                <w:rFonts w:ascii="Arial" w:hAnsi="Arial" w:cs="Arial"/>
              </w:rPr>
            </w:pPr>
            <w:r w:rsidRPr="005D6F69">
              <w:rPr>
                <w:rFonts w:ascii="Arial" w:hAnsi="Arial" w:cs="Arial"/>
              </w:rPr>
              <w:lastRenderedPageBreak/>
              <w:t>Boundary Crosser</w:t>
            </w:r>
          </w:p>
          <w:p w14:paraId="225CAE9C" w14:textId="77777777" w:rsidR="00EB6B04" w:rsidRPr="005D6F69" w:rsidRDefault="00EB6B04" w:rsidP="005737C9">
            <w:pPr>
              <w:rPr>
                <w:rFonts w:ascii="Arial" w:hAnsi="Arial" w:cs="Arial"/>
              </w:rPr>
            </w:pPr>
            <w:r w:rsidRPr="005D6F69">
              <w:rPr>
                <w:rFonts w:ascii="Arial" w:hAnsi="Arial" w:cs="Arial"/>
              </w:rPr>
              <w:t>(n=30)</w:t>
            </w:r>
          </w:p>
        </w:tc>
        <w:tc>
          <w:tcPr>
            <w:tcW w:w="3330" w:type="dxa"/>
          </w:tcPr>
          <w:p w14:paraId="58A34F64" w14:textId="77777777" w:rsidR="00EB6B04" w:rsidRPr="005D6F69" w:rsidRDefault="00EB6B04" w:rsidP="005737C9">
            <w:pPr>
              <w:pStyle w:val="pf0"/>
              <w:rPr>
                <w:rStyle w:val="cf01"/>
                <w:rFonts w:ascii="Arial" w:hAnsi="Arial" w:cs="Arial"/>
                <w:sz w:val="22"/>
                <w:szCs w:val="22"/>
              </w:rPr>
            </w:pPr>
            <w:r w:rsidRPr="005D6F69">
              <w:rPr>
                <w:rStyle w:val="cf01"/>
                <w:rFonts w:ascii="Arial" w:hAnsi="Arial" w:cs="Arial"/>
                <w:sz w:val="22"/>
                <w:szCs w:val="22"/>
              </w:rPr>
              <w:t>Breaks down disciplinary siloes and collaborates with others across research areas and professions to collectively advance the development of a medical innovation</w:t>
            </w:r>
          </w:p>
        </w:tc>
        <w:tc>
          <w:tcPr>
            <w:tcW w:w="3955" w:type="dxa"/>
          </w:tcPr>
          <w:p w14:paraId="0C299C6D" w14:textId="6E385ABD" w:rsidR="00EB6B04" w:rsidRPr="002C6313" w:rsidRDefault="00EB6B04" w:rsidP="002C6313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</w:rPr>
            </w:pPr>
            <w:r w:rsidRPr="002C6313">
              <w:rPr>
                <w:rFonts w:ascii="Arial" w:hAnsi="Arial" w:cs="Arial"/>
              </w:rPr>
              <w:t>“Starting the program, we had no idea what to do, where to begin or what to expect. Going through this process was a labor of love and allowed a greater depth of understanding for our team around the CBRN and the needs from both the researcher and [community-based organization] side.”</w:t>
            </w:r>
          </w:p>
          <w:p w14:paraId="3362C70F" w14:textId="5DD6B931" w:rsidR="00EB6B04" w:rsidRPr="002C6313" w:rsidRDefault="00EB6B04" w:rsidP="002C6313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</w:rPr>
            </w:pPr>
            <w:r w:rsidRPr="002C6313">
              <w:rPr>
                <w:rFonts w:ascii="Arial" w:hAnsi="Arial" w:cs="Arial"/>
              </w:rPr>
              <w:t>“Academic mindset is different from going into the target population and asking them the actual problem.”</w:t>
            </w:r>
          </w:p>
        </w:tc>
      </w:tr>
      <w:tr w:rsidR="00EB6B04" w:rsidRPr="005D6F69" w14:paraId="00BFB9C1" w14:textId="77777777" w:rsidTr="005737C9">
        <w:tc>
          <w:tcPr>
            <w:tcW w:w="2065" w:type="dxa"/>
          </w:tcPr>
          <w:p w14:paraId="6834058D" w14:textId="77777777" w:rsidR="00EB6B04" w:rsidRPr="005D6F69" w:rsidRDefault="00EB6B04" w:rsidP="005737C9">
            <w:pPr>
              <w:rPr>
                <w:rFonts w:ascii="Arial" w:hAnsi="Arial" w:cs="Arial"/>
              </w:rPr>
            </w:pPr>
            <w:r w:rsidRPr="005D6F69">
              <w:rPr>
                <w:rFonts w:ascii="Arial" w:hAnsi="Arial" w:cs="Arial"/>
              </w:rPr>
              <w:t>Team Player</w:t>
            </w:r>
          </w:p>
          <w:p w14:paraId="2EC5CDB6" w14:textId="77777777" w:rsidR="00EB6B04" w:rsidRPr="005D6F69" w:rsidRDefault="00EB6B04" w:rsidP="005737C9">
            <w:pPr>
              <w:rPr>
                <w:rFonts w:ascii="Arial" w:hAnsi="Arial" w:cs="Arial"/>
              </w:rPr>
            </w:pPr>
            <w:r w:rsidRPr="005D6F69">
              <w:rPr>
                <w:rFonts w:ascii="Arial" w:hAnsi="Arial" w:cs="Arial"/>
              </w:rPr>
              <w:t>(n=5)</w:t>
            </w:r>
          </w:p>
        </w:tc>
        <w:tc>
          <w:tcPr>
            <w:tcW w:w="3330" w:type="dxa"/>
          </w:tcPr>
          <w:p w14:paraId="757190A3" w14:textId="77777777" w:rsidR="00EB6B04" w:rsidRPr="005D6F69" w:rsidRDefault="00EB6B04" w:rsidP="005737C9">
            <w:pPr>
              <w:pStyle w:val="pf0"/>
              <w:rPr>
                <w:rStyle w:val="cf01"/>
                <w:rFonts w:ascii="Arial" w:hAnsi="Arial" w:cs="Arial"/>
                <w:sz w:val="22"/>
                <w:szCs w:val="22"/>
              </w:rPr>
            </w:pPr>
            <w:r w:rsidRPr="005D6F69">
              <w:rPr>
                <w:rStyle w:val="cf01"/>
                <w:rFonts w:ascii="Arial" w:hAnsi="Arial" w:cs="Arial"/>
                <w:sz w:val="22"/>
                <w:szCs w:val="22"/>
              </w:rPr>
              <w:t>Practices a team science approach by leveraging the strengths and expertise and valuing the contributions of all players on the translational science team</w:t>
            </w:r>
          </w:p>
        </w:tc>
        <w:tc>
          <w:tcPr>
            <w:tcW w:w="3955" w:type="dxa"/>
          </w:tcPr>
          <w:p w14:paraId="20C6AF08" w14:textId="7754B777" w:rsidR="00EB6B04" w:rsidRPr="002C6313" w:rsidRDefault="00EB6B04" w:rsidP="002C6313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 w:rsidRPr="002C6313">
              <w:rPr>
                <w:rFonts w:ascii="Arial" w:hAnsi="Arial" w:cs="Arial"/>
              </w:rPr>
              <w:t>“The connections with the Teaching Team and customers open[ed] topics that I would have never thought of.”</w:t>
            </w:r>
          </w:p>
          <w:p w14:paraId="01359C74" w14:textId="2A9BF4FC" w:rsidR="00EB6B04" w:rsidRPr="002C6313" w:rsidRDefault="00EB6B04" w:rsidP="002C6313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 w:rsidRPr="002C6313">
              <w:rPr>
                <w:rFonts w:ascii="Arial" w:hAnsi="Arial" w:cs="Arial"/>
              </w:rPr>
              <w:t xml:space="preserve">“The targeted, focused nature of this </w:t>
            </w:r>
            <w:proofErr w:type="gramStart"/>
            <w:r w:rsidRPr="002C6313">
              <w:rPr>
                <w:rFonts w:ascii="Arial" w:hAnsi="Arial" w:cs="Arial"/>
              </w:rPr>
              <w:t>particular program</w:t>
            </w:r>
            <w:proofErr w:type="gramEnd"/>
            <w:r w:rsidRPr="002C6313">
              <w:rPr>
                <w:rFonts w:ascii="Arial" w:hAnsi="Arial" w:cs="Arial"/>
              </w:rPr>
              <w:t xml:space="preserve"> was timely and very educational to me. We had 3 instructors with different experiences and insights; </w:t>
            </w:r>
            <w:proofErr w:type="gramStart"/>
            <w:r w:rsidRPr="002C6313">
              <w:rPr>
                <w:rFonts w:ascii="Arial" w:hAnsi="Arial" w:cs="Arial"/>
              </w:rPr>
              <w:t>yet,</w:t>
            </w:r>
            <w:proofErr w:type="gramEnd"/>
            <w:r w:rsidRPr="002C6313">
              <w:rPr>
                <w:rFonts w:ascii="Arial" w:hAnsi="Arial" w:cs="Arial"/>
              </w:rPr>
              <w:t xml:space="preserve"> all provided a structure to the customer discovery process.”</w:t>
            </w:r>
          </w:p>
        </w:tc>
      </w:tr>
      <w:tr w:rsidR="00EB6B04" w:rsidRPr="005D6F69" w14:paraId="56039D73" w14:textId="77777777" w:rsidTr="005737C9">
        <w:tc>
          <w:tcPr>
            <w:tcW w:w="2065" w:type="dxa"/>
          </w:tcPr>
          <w:p w14:paraId="5645C9A6" w14:textId="77777777" w:rsidR="00EB6B04" w:rsidRPr="005D6F69" w:rsidRDefault="00EB6B04" w:rsidP="005737C9">
            <w:pPr>
              <w:tabs>
                <w:tab w:val="left" w:pos="996"/>
              </w:tabs>
              <w:rPr>
                <w:rFonts w:ascii="Arial" w:hAnsi="Arial" w:cs="Arial"/>
              </w:rPr>
            </w:pPr>
            <w:r w:rsidRPr="005D6F69">
              <w:rPr>
                <w:rFonts w:ascii="Arial" w:hAnsi="Arial" w:cs="Arial"/>
              </w:rPr>
              <w:t>Skilled Communicator</w:t>
            </w:r>
          </w:p>
          <w:p w14:paraId="4E55D4E8" w14:textId="77777777" w:rsidR="00EB6B04" w:rsidRPr="005D6F69" w:rsidRDefault="00EB6B04" w:rsidP="005737C9">
            <w:pPr>
              <w:rPr>
                <w:rFonts w:ascii="Arial" w:hAnsi="Arial" w:cs="Arial"/>
              </w:rPr>
            </w:pPr>
            <w:r w:rsidRPr="005D6F69">
              <w:rPr>
                <w:rFonts w:ascii="Arial" w:hAnsi="Arial" w:cs="Arial"/>
              </w:rPr>
              <w:t>(n=25)</w:t>
            </w:r>
          </w:p>
        </w:tc>
        <w:tc>
          <w:tcPr>
            <w:tcW w:w="3330" w:type="dxa"/>
          </w:tcPr>
          <w:p w14:paraId="4DD5B394" w14:textId="77777777" w:rsidR="00EB6B04" w:rsidRPr="005D6F69" w:rsidRDefault="00EB6B04" w:rsidP="005737C9">
            <w:pPr>
              <w:pStyle w:val="pf0"/>
              <w:rPr>
                <w:rStyle w:val="cf01"/>
                <w:rFonts w:ascii="Arial" w:hAnsi="Arial" w:cs="Arial"/>
                <w:sz w:val="22"/>
                <w:szCs w:val="22"/>
              </w:rPr>
            </w:pPr>
            <w:r w:rsidRPr="005D6F69">
              <w:rPr>
                <w:rStyle w:val="cf01"/>
                <w:rFonts w:ascii="Arial" w:hAnsi="Arial" w:cs="Arial"/>
                <w:sz w:val="22"/>
                <w:szCs w:val="22"/>
              </w:rPr>
              <w:t>Communicates with understanding with all stakeholders in the translational process across diverse social, cultural, economic and scientific backgrounds, including patients and community members</w:t>
            </w:r>
          </w:p>
        </w:tc>
        <w:tc>
          <w:tcPr>
            <w:tcW w:w="3955" w:type="dxa"/>
          </w:tcPr>
          <w:p w14:paraId="1A5712CE" w14:textId="01AE3308" w:rsidR="00EB6B04" w:rsidRPr="002C6313" w:rsidRDefault="00EB6B04" w:rsidP="002C6313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 w:rsidRPr="002C6313">
              <w:rPr>
                <w:rFonts w:ascii="Arial" w:hAnsi="Arial" w:cs="Arial"/>
              </w:rPr>
              <w:t>“Speaking with people who will use the technology gave us the language to speak more specifically about our topic and to ask better questions.”</w:t>
            </w:r>
          </w:p>
          <w:p w14:paraId="19791ABE" w14:textId="416D87BF" w:rsidR="00EB6B04" w:rsidRPr="002C6313" w:rsidRDefault="00EB6B04" w:rsidP="002C6313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 w:rsidRPr="002C6313">
              <w:rPr>
                <w:rFonts w:ascii="Arial" w:hAnsi="Arial" w:cs="Arial"/>
              </w:rPr>
              <w:t xml:space="preserve">“… I learned how to ask open-ended questions … I learned how to extract substantially more information during interviews, get stories knowing that means I made a real </w:t>
            </w:r>
            <w:proofErr w:type="gramStart"/>
            <w:r w:rsidRPr="002C6313">
              <w:rPr>
                <w:rFonts w:ascii="Arial" w:hAnsi="Arial" w:cs="Arial"/>
              </w:rPr>
              <w:t>connection</w:t>
            </w:r>
            <w:proofErr w:type="gramEnd"/>
            <w:r w:rsidRPr="002C6313">
              <w:rPr>
                <w:rFonts w:ascii="Arial" w:hAnsi="Arial" w:cs="Arial"/>
              </w:rPr>
              <w:t xml:space="preserve"> and the person was comfortable, and referrals on who else I can [interview].”</w:t>
            </w:r>
          </w:p>
        </w:tc>
      </w:tr>
      <w:tr w:rsidR="00EB6B04" w:rsidRPr="005D6F69" w14:paraId="4456B4E8" w14:textId="77777777" w:rsidTr="005737C9">
        <w:tc>
          <w:tcPr>
            <w:tcW w:w="9350" w:type="dxa"/>
            <w:gridSpan w:val="3"/>
            <w:shd w:val="clear" w:color="auto" w:fill="D9F2D0" w:themeFill="accent6" w:themeFillTint="33"/>
          </w:tcPr>
          <w:p w14:paraId="63BC27FB" w14:textId="77777777" w:rsidR="00EB6B04" w:rsidRPr="005D6F69" w:rsidRDefault="00EB6B04" w:rsidP="005737C9">
            <w:pPr>
              <w:jc w:val="center"/>
              <w:rPr>
                <w:rFonts w:ascii="Arial" w:hAnsi="Arial" w:cs="Arial"/>
              </w:rPr>
            </w:pPr>
            <w:r w:rsidRPr="005D6F69">
              <w:rPr>
                <w:rFonts w:ascii="Arial" w:hAnsi="Arial" w:cs="Arial"/>
              </w:rPr>
              <w:t>Curriculum Design Elements of the I-Corps@NCATS Program</w:t>
            </w:r>
          </w:p>
        </w:tc>
      </w:tr>
      <w:tr w:rsidR="00EB6B04" w:rsidRPr="005D6F69" w14:paraId="2B4A4499" w14:textId="77777777" w:rsidTr="005737C9">
        <w:tc>
          <w:tcPr>
            <w:tcW w:w="2065" w:type="dxa"/>
          </w:tcPr>
          <w:p w14:paraId="4D66F143" w14:textId="77777777" w:rsidR="00EB6B04" w:rsidRPr="005D6F69" w:rsidRDefault="00EB6B04" w:rsidP="005737C9">
            <w:pPr>
              <w:rPr>
                <w:rFonts w:ascii="Arial" w:hAnsi="Arial" w:cs="Arial"/>
              </w:rPr>
            </w:pPr>
            <w:r w:rsidRPr="005D6F69">
              <w:rPr>
                <w:rFonts w:ascii="Arial" w:hAnsi="Arial" w:cs="Arial"/>
              </w:rPr>
              <w:t>Hypothesis (value prop) testing</w:t>
            </w:r>
          </w:p>
          <w:p w14:paraId="01426E09" w14:textId="77777777" w:rsidR="00EB6B04" w:rsidRPr="005D6F69" w:rsidRDefault="00EB6B04" w:rsidP="005737C9">
            <w:pPr>
              <w:rPr>
                <w:rFonts w:ascii="Arial" w:hAnsi="Arial" w:cs="Arial"/>
              </w:rPr>
            </w:pPr>
            <w:r w:rsidRPr="005D6F69">
              <w:rPr>
                <w:rFonts w:ascii="Arial" w:hAnsi="Arial" w:cs="Arial"/>
              </w:rPr>
              <w:t>(n=103)</w:t>
            </w:r>
          </w:p>
        </w:tc>
        <w:tc>
          <w:tcPr>
            <w:tcW w:w="3330" w:type="dxa"/>
          </w:tcPr>
          <w:p w14:paraId="6C8408D0" w14:textId="77777777" w:rsidR="00EB6B04" w:rsidRPr="005D6F69" w:rsidRDefault="00EB6B04" w:rsidP="005737C9">
            <w:pPr>
              <w:pStyle w:val="pf0"/>
              <w:rPr>
                <w:rFonts w:ascii="Arial" w:hAnsi="Arial" w:cs="Arial"/>
                <w:bCs/>
                <w:sz w:val="22"/>
                <w:szCs w:val="22"/>
              </w:rPr>
            </w:pPr>
            <w:r w:rsidRPr="005D6F69">
              <w:rPr>
                <w:rFonts w:ascii="Arial" w:hAnsi="Arial" w:cs="Arial"/>
                <w:bCs/>
                <w:sz w:val="22"/>
                <w:szCs w:val="22"/>
              </w:rPr>
              <w:t>Generating, eliminating and refining value propositions, which evolve over time in direct response to insights from customer discovery interviews.</w:t>
            </w:r>
          </w:p>
        </w:tc>
        <w:tc>
          <w:tcPr>
            <w:tcW w:w="3955" w:type="dxa"/>
          </w:tcPr>
          <w:p w14:paraId="20530096" w14:textId="77777777" w:rsidR="00EB6B04" w:rsidRPr="005D6F69" w:rsidRDefault="00EB6B04" w:rsidP="005737C9">
            <w:pPr>
              <w:rPr>
                <w:rFonts w:ascii="Arial" w:hAnsi="Arial" w:cs="Arial"/>
              </w:rPr>
            </w:pPr>
            <w:r w:rsidRPr="005D6F69">
              <w:rPr>
                <w:rFonts w:ascii="Arial" w:hAnsi="Arial" w:cs="Arial"/>
              </w:rPr>
              <w:t>“Receiving feedback from potential customers strengthened our value proposition and validated the basic concept of our company that point of care testing would be useful.”</w:t>
            </w:r>
          </w:p>
        </w:tc>
      </w:tr>
      <w:tr w:rsidR="00EB6B04" w:rsidRPr="005D6F69" w14:paraId="09FD9159" w14:textId="77777777" w:rsidTr="005737C9">
        <w:tc>
          <w:tcPr>
            <w:tcW w:w="2065" w:type="dxa"/>
          </w:tcPr>
          <w:p w14:paraId="5B366DB5" w14:textId="77777777" w:rsidR="00EB6B04" w:rsidRPr="005D6F69" w:rsidRDefault="00EB6B04" w:rsidP="005737C9">
            <w:pPr>
              <w:rPr>
                <w:rFonts w:ascii="Arial" w:hAnsi="Arial" w:cs="Arial"/>
              </w:rPr>
            </w:pPr>
            <w:r w:rsidRPr="005D6F69">
              <w:rPr>
                <w:rFonts w:ascii="Arial" w:hAnsi="Arial" w:cs="Arial"/>
              </w:rPr>
              <w:t>Conducting interviews</w:t>
            </w:r>
          </w:p>
          <w:p w14:paraId="521BA792" w14:textId="77777777" w:rsidR="00EB6B04" w:rsidRPr="005D6F69" w:rsidRDefault="00EB6B04" w:rsidP="005737C9">
            <w:pPr>
              <w:rPr>
                <w:rFonts w:ascii="Arial" w:hAnsi="Arial" w:cs="Arial"/>
              </w:rPr>
            </w:pPr>
            <w:r w:rsidRPr="005D6F69">
              <w:rPr>
                <w:rFonts w:ascii="Arial" w:hAnsi="Arial" w:cs="Arial"/>
              </w:rPr>
              <w:t>(n= 91)</w:t>
            </w:r>
          </w:p>
        </w:tc>
        <w:tc>
          <w:tcPr>
            <w:tcW w:w="3330" w:type="dxa"/>
          </w:tcPr>
          <w:p w14:paraId="09F87EAF" w14:textId="77777777" w:rsidR="00EB6B04" w:rsidRPr="005D6F69" w:rsidRDefault="00EB6B04" w:rsidP="005737C9">
            <w:pPr>
              <w:pStyle w:val="pf0"/>
              <w:rPr>
                <w:rFonts w:ascii="Arial" w:hAnsi="Arial" w:cs="Arial"/>
                <w:bCs/>
                <w:sz w:val="22"/>
                <w:szCs w:val="22"/>
              </w:rPr>
            </w:pPr>
            <w:r w:rsidRPr="005D6F69">
              <w:rPr>
                <w:rStyle w:val="cf01"/>
                <w:rFonts w:ascii="Arial" w:hAnsi="Arial" w:cs="Arial"/>
                <w:sz w:val="22"/>
                <w:szCs w:val="22"/>
              </w:rPr>
              <w:t>Pertains to some aspect of scheduling and conducting customer discovery interviews</w:t>
            </w:r>
          </w:p>
        </w:tc>
        <w:tc>
          <w:tcPr>
            <w:tcW w:w="3955" w:type="dxa"/>
          </w:tcPr>
          <w:p w14:paraId="1D20AF9B" w14:textId="77777777" w:rsidR="00EB6B04" w:rsidRPr="005D6F69" w:rsidRDefault="00EB6B04" w:rsidP="005737C9">
            <w:pPr>
              <w:rPr>
                <w:rFonts w:ascii="Arial" w:hAnsi="Arial" w:cs="Arial"/>
              </w:rPr>
            </w:pPr>
            <w:r w:rsidRPr="005D6F69">
              <w:rPr>
                <w:rFonts w:ascii="Arial" w:hAnsi="Arial" w:cs="Arial"/>
              </w:rPr>
              <w:t xml:space="preserve">“Snowball [sampling] was very effective in getting connected to some very good sources (3rd level </w:t>
            </w:r>
            <w:r w:rsidRPr="005D6F69">
              <w:rPr>
                <w:rFonts w:ascii="Arial" w:hAnsi="Arial" w:cs="Arial"/>
              </w:rPr>
              <w:lastRenderedPageBreak/>
              <w:t>snowball, especially). Showed [the] power [of] talking with people to understand the problem from many angles.”</w:t>
            </w:r>
          </w:p>
        </w:tc>
      </w:tr>
      <w:tr w:rsidR="00EB6B04" w:rsidRPr="005D6F69" w14:paraId="59858D69" w14:textId="77777777" w:rsidTr="005737C9">
        <w:tc>
          <w:tcPr>
            <w:tcW w:w="2065" w:type="dxa"/>
          </w:tcPr>
          <w:p w14:paraId="5FBDB41C" w14:textId="77777777" w:rsidR="00EB6B04" w:rsidRPr="005D6F69" w:rsidRDefault="00EB6B04" w:rsidP="005737C9">
            <w:pPr>
              <w:rPr>
                <w:rFonts w:ascii="Arial" w:hAnsi="Arial" w:cs="Arial"/>
              </w:rPr>
            </w:pPr>
            <w:r w:rsidRPr="005D6F69">
              <w:rPr>
                <w:rFonts w:ascii="Arial" w:hAnsi="Arial" w:cs="Arial"/>
              </w:rPr>
              <w:lastRenderedPageBreak/>
              <w:t>Problem-solution fit</w:t>
            </w:r>
          </w:p>
          <w:p w14:paraId="0BB37988" w14:textId="77777777" w:rsidR="00EB6B04" w:rsidRPr="005D6F69" w:rsidRDefault="00EB6B04" w:rsidP="005737C9">
            <w:pPr>
              <w:rPr>
                <w:rFonts w:ascii="Arial" w:hAnsi="Arial" w:cs="Arial"/>
              </w:rPr>
            </w:pPr>
            <w:r w:rsidRPr="005D6F69">
              <w:rPr>
                <w:rFonts w:ascii="Arial" w:hAnsi="Arial" w:cs="Arial"/>
              </w:rPr>
              <w:t>(n=53)</w:t>
            </w:r>
          </w:p>
        </w:tc>
        <w:tc>
          <w:tcPr>
            <w:tcW w:w="3330" w:type="dxa"/>
          </w:tcPr>
          <w:p w14:paraId="7F4A0455" w14:textId="77777777" w:rsidR="00EB6B04" w:rsidRPr="005D6F69" w:rsidRDefault="00EB6B04" w:rsidP="005737C9">
            <w:pPr>
              <w:pStyle w:val="pf0"/>
              <w:rPr>
                <w:rStyle w:val="cf01"/>
                <w:rFonts w:ascii="Arial" w:hAnsi="Arial" w:cs="Arial"/>
                <w:sz w:val="22"/>
                <w:szCs w:val="22"/>
              </w:rPr>
            </w:pPr>
            <w:r w:rsidRPr="005D6F69">
              <w:rPr>
                <w:rFonts w:ascii="Arial" w:hAnsi="Arial" w:cs="Arial"/>
                <w:bCs/>
                <w:sz w:val="22"/>
                <w:szCs w:val="22"/>
              </w:rPr>
              <w:t>Understanding the problem from the customer’s perspective, how a solution addresses a customer’s top of the mind needs; how much better the solution needs to be to supplant what customer is already doing/using</w:t>
            </w:r>
          </w:p>
        </w:tc>
        <w:tc>
          <w:tcPr>
            <w:tcW w:w="3955" w:type="dxa"/>
          </w:tcPr>
          <w:p w14:paraId="55953E58" w14:textId="77777777" w:rsidR="00EB6B04" w:rsidRPr="005D6F69" w:rsidRDefault="00EB6B04" w:rsidP="005737C9">
            <w:pPr>
              <w:rPr>
                <w:rFonts w:ascii="Arial" w:hAnsi="Arial" w:cs="Arial"/>
              </w:rPr>
            </w:pPr>
            <w:r w:rsidRPr="005D6F69">
              <w:rPr>
                <w:rFonts w:ascii="Arial" w:hAnsi="Arial" w:cs="Arial"/>
              </w:rPr>
              <w:t>“Helped us frame the question our device attempts to solve in a different way. Not just a device looking for a market, but a problem that needs a solution that we can address with technology.”</w:t>
            </w:r>
          </w:p>
        </w:tc>
      </w:tr>
      <w:tr w:rsidR="00EB6B04" w:rsidRPr="005D6F69" w14:paraId="39F58EB9" w14:textId="77777777" w:rsidTr="005737C9">
        <w:tc>
          <w:tcPr>
            <w:tcW w:w="2065" w:type="dxa"/>
          </w:tcPr>
          <w:p w14:paraId="738ECE02" w14:textId="77777777" w:rsidR="00EB6B04" w:rsidRPr="005D6F69" w:rsidRDefault="00EB6B04" w:rsidP="005737C9">
            <w:pPr>
              <w:rPr>
                <w:rFonts w:ascii="Arial" w:hAnsi="Arial" w:cs="Arial"/>
              </w:rPr>
            </w:pPr>
            <w:r w:rsidRPr="005D6F69">
              <w:rPr>
                <w:rFonts w:ascii="Arial" w:hAnsi="Arial" w:cs="Arial"/>
              </w:rPr>
              <w:t>Customer Segment(s)</w:t>
            </w:r>
          </w:p>
          <w:p w14:paraId="48820CE6" w14:textId="77777777" w:rsidR="00EB6B04" w:rsidRPr="005D6F69" w:rsidRDefault="00EB6B04" w:rsidP="005737C9">
            <w:pPr>
              <w:rPr>
                <w:rFonts w:ascii="Arial" w:hAnsi="Arial" w:cs="Arial"/>
              </w:rPr>
            </w:pPr>
            <w:r w:rsidRPr="005D6F69">
              <w:rPr>
                <w:rFonts w:ascii="Arial" w:hAnsi="Arial" w:cs="Arial"/>
              </w:rPr>
              <w:t>(n=49)</w:t>
            </w:r>
          </w:p>
        </w:tc>
        <w:tc>
          <w:tcPr>
            <w:tcW w:w="3330" w:type="dxa"/>
          </w:tcPr>
          <w:p w14:paraId="4035BC3B" w14:textId="77777777" w:rsidR="00EB6B04" w:rsidRPr="005D6F69" w:rsidRDefault="00EB6B04" w:rsidP="005737C9">
            <w:pPr>
              <w:pStyle w:val="pf0"/>
              <w:rPr>
                <w:rStyle w:val="cf01"/>
                <w:rFonts w:ascii="Arial" w:hAnsi="Arial" w:cs="Arial"/>
                <w:sz w:val="22"/>
                <w:szCs w:val="22"/>
              </w:rPr>
            </w:pPr>
            <w:r w:rsidRPr="005D6F69">
              <w:rPr>
                <w:rStyle w:val="cf01"/>
                <w:rFonts w:ascii="Arial" w:hAnsi="Arial" w:cs="Arial"/>
                <w:sz w:val="22"/>
                <w:szCs w:val="22"/>
              </w:rPr>
              <w:t xml:space="preserve">Referring to identifying a </w:t>
            </w:r>
            <w:r w:rsidRPr="005D6F69">
              <w:rPr>
                <w:rFonts w:ascii="Arial" w:hAnsi="Arial" w:cs="Arial"/>
                <w:color w:val="000000" w:themeColor="text1"/>
                <w:sz w:val="22"/>
                <w:szCs w:val="22"/>
              </w:rPr>
              <w:t>well-defined group of people that have the same needs/job/problem; a logical group that can be served with the same business model.</w:t>
            </w:r>
          </w:p>
        </w:tc>
        <w:tc>
          <w:tcPr>
            <w:tcW w:w="3955" w:type="dxa"/>
          </w:tcPr>
          <w:p w14:paraId="6882F3C1" w14:textId="3003BA92" w:rsidR="00EB6B04" w:rsidRPr="002C6313" w:rsidRDefault="00EB6B04" w:rsidP="002C6313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</w:rPr>
            </w:pPr>
            <w:r w:rsidRPr="002C6313">
              <w:rPr>
                <w:rFonts w:ascii="Arial" w:hAnsi="Arial" w:cs="Arial"/>
              </w:rPr>
              <w:t>“As one of the target customers, I thought that I knew all about the customers. Then I realized that there are many varieties of customers who are out there. We learned various customer segments and pain points that we did not consider initially.”</w:t>
            </w:r>
          </w:p>
          <w:p w14:paraId="02CE2888" w14:textId="67B57EB1" w:rsidR="00EB6B04" w:rsidRPr="002C6313" w:rsidRDefault="00EB6B04" w:rsidP="002C6313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</w:rPr>
            </w:pPr>
            <w:r w:rsidRPr="002C6313">
              <w:rPr>
                <w:rFonts w:ascii="Arial" w:hAnsi="Arial" w:cs="Arial"/>
              </w:rPr>
              <w:t>“Helped understand the customer needs/validated some assumptions and negated others. Identified a new customer we had not considered and ruled out another (found out what would make them interested, though) …”</w:t>
            </w:r>
          </w:p>
        </w:tc>
      </w:tr>
      <w:tr w:rsidR="00EB6B04" w:rsidRPr="005D6F69" w14:paraId="6994F329" w14:textId="77777777" w:rsidTr="005737C9">
        <w:tc>
          <w:tcPr>
            <w:tcW w:w="2065" w:type="dxa"/>
          </w:tcPr>
          <w:p w14:paraId="1C711439" w14:textId="77777777" w:rsidR="00EB6B04" w:rsidRPr="005D6F69" w:rsidRDefault="00EB6B04" w:rsidP="005737C9">
            <w:pPr>
              <w:rPr>
                <w:rFonts w:ascii="Arial" w:hAnsi="Arial" w:cs="Arial"/>
              </w:rPr>
            </w:pPr>
            <w:r w:rsidRPr="005D6F69">
              <w:rPr>
                <w:rFonts w:ascii="Arial" w:hAnsi="Arial" w:cs="Arial"/>
              </w:rPr>
              <w:t>Networking</w:t>
            </w:r>
          </w:p>
          <w:p w14:paraId="39217DFD" w14:textId="77777777" w:rsidR="00EB6B04" w:rsidRPr="005D6F69" w:rsidRDefault="00EB6B04" w:rsidP="005737C9">
            <w:pPr>
              <w:rPr>
                <w:rFonts w:ascii="Arial" w:hAnsi="Arial" w:cs="Arial"/>
              </w:rPr>
            </w:pPr>
            <w:r w:rsidRPr="005D6F69">
              <w:rPr>
                <w:rFonts w:ascii="Arial" w:hAnsi="Arial" w:cs="Arial"/>
              </w:rPr>
              <w:t>(n=15)</w:t>
            </w:r>
          </w:p>
        </w:tc>
        <w:tc>
          <w:tcPr>
            <w:tcW w:w="3330" w:type="dxa"/>
          </w:tcPr>
          <w:p w14:paraId="54EB1DFD" w14:textId="77777777" w:rsidR="00EB6B04" w:rsidRPr="005D6F69" w:rsidRDefault="00EB6B04" w:rsidP="005737C9">
            <w:pPr>
              <w:rPr>
                <w:rStyle w:val="cf01"/>
                <w:rFonts w:ascii="Arial" w:hAnsi="Arial" w:cs="Arial"/>
                <w:sz w:val="22"/>
                <w:szCs w:val="22"/>
              </w:rPr>
            </w:pPr>
            <w:r w:rsidRPr="005D6F69">
              <w:rPr>
                <w:rStyle w:val="cf01"/>
                <w:rFonts w:ascii="Arial" w:hAnsi="Arial" w:cs="Arial"/>
                <w:sz w:val="22"/>
                <w:szCs w:val="22"/>
              </w:rPr>
              <w:t>Intentionally expanding social ties (e.g., to identify individuals to interview)</w:t>
            </w:r>
          </w:p>
        </w:tc>
        <w:tc>
          <w:tcPr>
            <w:tcW w:w="3955" w:type="dxa"/>
          </w:tcPr>
          <w:p w14:paraId="5AEA4CE6" w14:textId="77777777" w:rsidR="00EB6B04" w:rsidRPr="005D6F69" w:rsidRDefault="00EB6B04" w:rsidP="005737C9">
            <w:pPr>
              <w:rPr>
                <w:rFonts w:ascii="Arial" w:hAnsi="Arial" w:cs="Arial"/>
              </w:rPr>
            </w:pPr>
            <w:r w:rsidRPr="005D6F69">
              <w:rPr>
                <w:rFonts w:ascii="Arial" w:hAnsi="Arial" w:cs="Arial"/>
              </w:rPr>
              <w:t>“It helped me to get out of the lab, extend my comfort zone, and meet with actual end-users who would be using our technology. I had a chance to gain insight from their perspective, as well as what they value and their challenges in the field and regarding new technologies.”</w:t>
            </w:r>
          </w:p>
        </w:tc>
      </w:tr>
    </w:tbl>
    <w:p w14:paraId="12416369" w14:textId="77777777" w:rsidR="00EB6B04" w:rsidRPr="005D6F69" w:rsidRDefault="00EB6B04" w:rsidP="00EB6B04">
      <w:pPr>
        <w:rPr>
          <w:rFonts w:ascii="Arial" w:hAnsi="Arial" w:cs="Arial"/>
        </w:rPr>
      </w:pPr>
      <w:r w:rsidRPr="005D6F69">
        <w:rPr>
          <w:rFonts w:ascii="Arial" w:hAnsi="Arial" w:cs="Arial"/>
        </w:rPr>
        <w:t>*Responses could pertain to more than one code. Therefore, the total number of times codes were used (n= 530) exceeds the total number of responses to the corresponding survey item (n= 211).</w:t>
      </w:r>
    </w:p>
    <w:bookmarkEnd w:id="0"/>
    <w:p w14:paraId="2D48C193" w14:textId="77777777" w:rsidR="008D0F5B" w:rsidRPr="005D6F69" w:rsidRDefault="008D0F5B" w:rsidP="008D0F5B">
      <w:pPr>
        <w:spacing w:after="0" w:line="240" w:lineRule="auto"/>
        <w:rPr>
          <w:rFonts w:ascii="Arial" w:eastAsia="Times New Roman" w:hAnsi="Arial" w:cs="Arial"/>
          <w:kern w:val="0"/>
          <w14:ligatures w14:val="none"/>
        </w:rPr>
      </w:pPr>
    </w:p>
    <w:p w14:paraId="2FB4E1F7" w14:textId="77777777" w:rsidR="00042DC6" w:rsidRPr="005D6F69" w:rsidRDefault="00042DC6">
      <w:pPr>
        <w:rPr>
          <w:rFonts w:ascii="Arial" w:hAnsi="Arial" w:cs="Arial"/>
        </w:rPr>
      </w:pPr>
    </w:p>
    <w:sectPr w:rsidR="00042DC6" w:rsidRPr="005D6F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4657CC"/>
    <w:multiLevelType w:val="hybridMultilevel"/>
    <w:tmpl w:val="A5CC02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B2500A6"/>
    <w:multiLevelType w:val="hybridMultilevel"/>
    <w:tmpl w:val="C21076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D3D65DC"/>
    <w:multiLevelType w:val="hybridMultilevel"/>
    <w:tmpl w:val="4C8C10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4825286"/>
    <w:multiLevelType w:val="hybridMultilevel"/>
    <w:tmpl w:val="3B2089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D1D7B77"/>
    <w:multiLevelType w:val="hybridMultilevel"/>
    <w:tmpl w:val="B388E6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4556448"/>
    <w:multiLevelType w:val="hybridMultilevel"/>
    <w:tmpl w:val="E6CE23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A617CA"/>
    <w:multiLevelType w:val="hybridMultilevel"/>
    <w:tmpl w:val="AFDAE9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FFB50EE"/>
    <w:multiLevelType w:val="hybridMultilevel"/>
    <w:tmpl w:val="E53A8C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3990C73"/>
    <w:multiLevelType w:val="hybridMultilevel"/>
    <w:tmpl w:val="2FC856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C926F49"/>
    <w:multiLevelType w:val="hybridMultilevel"/>
    <w:tmpl w:val="2E8AC0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F0605D4"/>
    <w:multiLevelType w:val="hybridMultilevel"/>
    <w:tmpl w:val="D65C16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0356739"/>
    <w:multiLevelType w:val="hybridMultilevel"/>
    <w:tmpl w:val="C194D8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A3E6DAF"/>
    <w:multiLevelType w:val="hybridMultilevel"/>
    <w:tmpl w:val="3A74EC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05429376">
    <w:abstractNumId w:val="3"/>
  </w:num>
  <w:num w:numId="2" w16cid:durableId="208954899">
    <w:abstractNumId w:val="6"/>
  </w:num>
  <w:num w:numId="3" w16cid:durableId="1987394369">
    <w:abstractNumId w:val="12"/>
  </w:num>
  <w:num w:numId="4" w16cid:durableId="184906091">
    <w:abstractNumId w:val="10"/>
  </w:num>
  <w:num w:numId="5" w16cid:durableId="1954482237">
    <w:abstractNumId w:val="4"/>
  </w:num>
  <w:num w:numId="6" w16cid:durableId="659189381">
    <w:abstractNumId w:val="7"/>
  </w:num>
  <w:num w:numId="7" w16cid:durableId="936135684">
    <w:abstractNumId w:val="9"/>
  </w:num>
  <w:num w:numId="8" w16cid:durableId="2060743616">
    <w:abstractNumId w:val="11"/>
  </w:num>
  <w:num w:numId="9" w16cid:durableId="94135075">
    <w:abstractNumId w:val="0"/>
  </w:num>
  <w:num w:numId="10" w16cid:durableId="1792358761">
    <w:abstractNumId w:val="5"/>
  </w:num>
  <w:num w:numId="11" w16cid:durableId="2026860805">
    <w:abstractNumId w:val="1"/>
  </w:num>
  <w:num w:numId="12" w16cid:durableId="1203397519">
    <w:abstractNumId w:val="8"/>
  </w:num>
  <w:num w:numId="13" w16cid:durableId="8295213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F5B"/>
    <w:rsid w:val="00042DC6"/>
    <w:rsid w:val="000A4AE5"/>
    <w:rsid w:val="001F2343"/>
    <w:rsid w:val="00207BE7"/>
    <w:rsid w:val="002C6313"/>
    <w:rsid w:val="003A0454"/>
    <w:rsid w:val="003A448E"/>
    <w:rsid w:val="00450FDD"/>
    <w:rsid w:val="005D6F69"/>
    <w:rsid w:val="008D0F5B"/>
    <w:rsid w:val="00C71B28"/>
    <w:rsid w:val="00DE750C"/>
    <w:rsid w:val="00EB5893"/>
    <w:rsid w:val="00EB6B04"/>
    <w:rsid w:val="00F064A2"/>
    <w:rsid w:val="00FC7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3C9B2"/>
  <w15:chartTrackingRefBased/>
  <w15:docId w15:val="{018A9924-11A5-4645-B757-ECB4C2E9A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0F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0F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0F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F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0F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0F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0F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0F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0F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F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0F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0F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0F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0F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0F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0F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0F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0F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0F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0F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0F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0F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0F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0F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0F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0F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0F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0F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0F5B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8D0F5B"/>
    <w:pPr>
      <w:spacing w:after="0" w:line="240" w:lineRule="auto"/>
    </w:pPr>
    <w:rPr>
      <w:kern w:val="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8D0F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5D6F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5D6F6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585</Words>
  <Characters>14741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Wasko</dc:creator>
  <cp:keywords/>
  <dc:description/>
  <cp:lastModifiedBy>Molly Wasko</cp:lastModifiedBy>
  <cp:revision>2</cp:revision>
  <dcterms:created xsi:type="dcterms:W3CDTF">2024-10-06T22:03:00Z</dcterms:created>
  <dcterms:modified xsi:type="dcterms:W3CDTF">2024-10-06T22:03:00Z</dcterms:modified>
</cp:coreProperties>
</file>